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9EB" w:rsidRDefault="00363360" w:rsidP="00363360">
      <w:pPr>
        <w:adjustRightInd w:val="0"/>
        <w:snapToGrid w:val="0"/>
        <w:spacing w:line="480" w:lineRule="auto"/>
        <w:jc w:val="center"/>
        <w:rPr>
          <w:rFonts w:hint="eastAsia"/>
          <w:b/>
          <w:color w:val="000000"/>
        </w:rPr>
      </w:pPr>
      <w:bookmarkStart w:id="0" w:name="_GoBack"/>
      <w:bookmarkEnd w:id="0"/>
      <w:r w:rsidRPr="00C0267B">
        <w:rPr>
          <w:b/>
          <w:color w:val="000000"/>
        </w:rPr>
        <w:t>SUPPORTING INFORMATION</w:t>
      </w:r>
    </w:p>
    <w:p w:rsidR="00363360" w:rsidRPr="00A4505D" w:rsidRDefault="00363360" w:rsidP="00363360">
      <w:pPr>
        <w:adjustRightInd w:val="0"/>
        <w:snapToGrid w:val="0"/>
        <w:spacing w:line="480" w:lineRule="auto"/>
        <w:jc w:val="center"/>
        <w:rPr>
          <w:rFonts w:hint="eastAsia"/>
          <w:i/>
          <w:sz w:val="28"/>
          <w:szCs w:val="28"/>
        </w:rPr>
      </w:pPr>
    </w:p>
    <w:p w:rsidR="00873088" w:rsidRPr="003517FB" w:rsidRDefault="00E815D9" w:rsidP="00A4505D">
      <w:pPr>
        <w:adjustRightInd w:val="0"/>
        <w:snapToGrid w:val="0"/>
        <w:spacing w:line="480" w:lineRule="auto"/>
        <w:rPr>
          <w:rStyle w:val="Strong"/>
          <w:rFonts w:hint="eastAsia"/>
          <w:bCs w:val="0"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</w:t>
      </w:r>
      <w:r w:rsidR="00A64278">
        <w:rPr>
          <w:rFonts w:hint="eastAsia"/>
          <w:b/>
          <w:bCs/>
          <w:sz w:val="28"/>
          <w:szCs w:val="28"/>
        </w:rPr>
        <w:t xml:space="preserve">hemical Constituents from the Fruits of </w:t>
      </w:r>
      <w:r w:rsidR="00A64278" w:rsidRPr="00A4505D">
        <w:rPr>
          <w:rFonts w:hint="eastAsia"/>
          <w:b/>
          <w:bCs/>
          <w:i/>
          <w:sz w:val="28"/>
          <w:szCs w:val="28"/>
        </w:rPr>
        <w:t xml:space="preserve">Forsythia </w:t>
      </w:r>
      <w:proofErr w:type="spellStart"/>
      <w:r w:rsidR="00A64278" w:rsidRPr="00A4505D">
        <w:rPr>
          <w:b/>
          <w:bCs/>
          <w:i/>
          <w:sz w:val="28"/>
          <w:szCs w:val="28"/>
        </w:rPr>
        <w:t>suspensa</w:t>
      </w:r>
      <w:proofErr w:type="spellEnd"/>
      <w:r w:rsidR="00A64278">
        <w:rPr>
          <w:rFonts w:hint="eastAsia"/>
          <w:b/>
          <w:bCs/>
          <w:sz w:val="28"/>
          <w:szCs w:val="28"/>
        </w:rPr>
        <w:t xml:space="preserve"> and Their Antimicrobial Activity</w:t>
      </w:r>
    </w:p>
    <w:p w:rsidR="0091162B" w:rsidRPr="003517FB" w:rsidRDefault="0091162B" w:rsidP="00BF64C1">
      <w:pPr>
        <w:adjustRightInd w:val="0"/>
        <w:snapToGrid w:val="0"/>
        <w:spacing w:line="480" w:lineRule="auto"/>
        <w:rPr>
          <w:rFonts w:hint="eastAsia"/>
        </w:rPr>
      </w:pPr>
    </w:p>
    <w:p w:rsidR="007A54FB" w:rsidRPr="005E0FE7" w:rsidRDefault="008708DE" w:rsidP="00A4505D">
      <w:pPr>
        <w:snapToGrid w:val="0"/>
        <w:spacing w:line="480" w:lineRule="auto"/>
        <w:rPr>
          <w:rFonts w:hint="eastAsia"/>
        </w:rPr>
      </w:pPr>
      <w:r w:rsidRPr="00FF3DB3">
        <w:rPr>
          <w:b/>
          <w:szCs w:val="28"/>
        </w:rPr>
        <w:t>Ping-Chung Kuo</w:t>
      </w:r>
      <w:proofErr w:type="gramStart"/>
      <w:r w:rsidRPr="00FF3DB3">
        <w:rPr>
          <w:b/>
          <w:szCs w:val="28"/>
        </w:rPr>
        <w:t>,</w:t>
      </w:r>
      <w:r>
        <w:rPr>
          <w:rFonts w:hint="eastAsia"/>
          <w:b/>
          <w:szCs w:val="28"/>
          <w:vertAlign w:val="superscript"/>
        </w:rPr>
        <w:t>1</w:t>
      </w:r>
      <w:proofErr w:type="gramEnd"/>
      <w:r>
        <w:rPr>
          <w:rFonts w:hint="eastAsia"/>
          <w:b/>
          <w:szCs w:val="28"/>
          <w:vertAlign w:val="superscript"/>
        </w:rPr>
        <w:t>,</w:t>
      </w:r>
      <w:r w:rsidRPr="00FF3DB3">
        <w:rPr>
          <w:rFonts w:hint="eastAsia"/>
          <w:b/>
          <w:szCs w:val="28"/>
        </w:rPr>
        <w:t>*</w:t>
      </w:r>
      <w:r>
        <w:rPr>
          <w:rFonts w:hint="eastAsia"/>
          <w:b/>
          <w:szCs w:val="28"/>
        </w:rPr>
        <w:t xml:space="preserve"> </w:t>
      </w:r>
      <w:proofErr w:type="spellStart"/>
      <w:r w:rsidR="005E0FE7" w:rsidRPr="00FF3DB3">
        <w:rPr>
          <w:b/>
          <w:szCs w:val="28"/>
        </w:rPr>
        <w:t>Guo-Feng</w:t>
      </w:r>
      <w:proofErr w:type="spellEnd"/>
      <w:r w:rsidR="005E0FE7" w:rsidRPr="00FF3DB3">
        <w:rPr>
          <w:b/>
          <w:szCs w:val="28"/>
        </w:rPr>
        <w:t xml:space="preserve"> Chen</w:t>
      </w:r>
      <w:r w:rsidR="00BE79EB">
        <w:rPr>
          <w:rFonts w:hint="eastAsia"/>
          <w:b/>
          <w:szCs w:val="28"/>
        </w:rPr>
        <w:t>,</w:t>
      </w:r>
      <w:r w:rsidR="00BE79EB">
        <w:rPr>
          <w:rFonts w:hint="eastAsia"/>
          <w:b/>
          <w:szCs w:val="28"/>
          <w:vertAlign w:val="superscript"/>
        </w:rPr>
        <w:t>1,2</w:t>
      </w:r>
      <w:r w:rsidR="00BE79EB" w:rsidRPr="002F7EFA">
        <w:rPr>
          <w:rFonts w:hint="eastAsia"/>
          <w:b/>
          <w:szCs w:val="28"/>
        </w:rPr>
        <w:t xml:space="preserve"> </w:t>
      </w:r>
      <w:r w:rsidR="005E0FE7" w:rsidRPr="00FF3DB3">
        <w:rPr>
          <w:b/>
          <w:szCs w:val="28"/>
        </w:rPr>
        <w:t>Mei-Lin</w:t>
      </w:r>
      <w:r w:rsidR="005E0FE7" w:rsidRPr="00FF3DB3">
        <w:rPr>
          <w:rFonts w:hint="eastAsia"/>
          <w:b/>
          <w:szCs w:val="28"/>
        </w:rPr>
        <w:t xml:space="preserve"> Yang</w:t>
      </w:r>
      <w:r w:rsidR="005E0FE7" w:rsidRPr="00FF3DB3">
        <w:rPr>
          <w:b/>
          <w:szCs w:val="28"/>
        </w:rPr>
        <w:t>,</w:t>
      </w:r>
      <w:r w:rsidR="00BE79EB">
        <w:rPr>
          <w:rFonts w:hint="eastAsia"/>
          <w:b/>
          <w:szCs w:val="28"/>
          <w:vertAlign w:val="superscript"/>
        </w:rPr>
        <w:t>2</w:t>
      </w:r>
      <w:r w:rsidR="005E0FE7" w:rsidRPr="002F7EFA">
        <w:rPr>
          <w:rFonts w:hint="eastAsia"/>
          <w:b/>
          <w:szCs w:val="28"/>
        </w:rPr>
        <w:t xml:space="preserve"> </w:t>
      </w:r>
      <w:proofErr w:type="spellStart"/>
      <w:r w:rsidR="00BE79EB">
        <w:rPr>
          <w:rFonts w:hint="eastAsia"/>
          <w:b/>
          <w:szCs w:val="28"/>
        </w:rPr>
        <w:t>Ya-Hua</w:t>
      </w:r>
      <w:proofErr w:type="spellEnd"/>
      <w:r w:rsidR="00BE79EB" w:rsidRPr="00FF3DB3">
        <w:rPr>
          <w:b/>
          <w:szCs w:val="28"/>
        </w:rPr>
        <w:t xml:space="preserve"> Lin,</w:t>
      </w:r>
      <w:r w:rsidR="00BE79EB">
        <w:rPr>
          <w:rFonts w:hint="eastAsia"/>
          <w:b/>
          <w:szCs w:val="28"/>
          <w:vertAlign w:val="superscript"/>
        </w:rPr>
        <w:t>1</w:t>
      </w:r>
      <w:r w:rsidR="00BE79EB" w:rsidRPr="00245450">
        <w:rPr>
          <w:rFonts w:hint="eastAsia"/>
          <w:b/>
          <w:szCs w:val="28"/>
        </w:rPr>
        <w:t xml:space="preserve"> </w:t>
      </w:r>
      <w:r w:rsidR="00BE79EB">
        <w:rPr>
          <w:rFonts w:hint="eastAsia"/>
          <w:b/>
          <w:szCs w:val="28"/>
        </w:rPr>
        <w:t xml:space="preserve">and </w:t>
      </w:r>
      <w:proofErr w:type="spellStart"/>
      <w:r w:rsidR="00141F9C">
        <w:rPr>
          <w:rFonts w:hint="eastAsia"/>
          <w:b/>
          <w:szCs w:val="28"/>
        </w:rPr>
        <w:t>Ji-Jhong</w:t>
      </w:r>
      <w:proofErr w:type="spellEnd"/>
      <w:r w:rsidR="00141F9C">
        <w:rPr>
          <w:rFonts w:hint="eastAsia"/>
          <w:b/>
          <w:szCs w:val="28"/>
        </w:rPr>
        <w:t xml:space="preserve"> Peng</w:t>
      </w:r>
      <w:r w:rsidR="00BE79EB">
        <w:rPr>
          <w:rFonts w:hint="eastAsia"/>
          <w:b/>
          <w:szCs w:val="28"/>
          <w:vertAlign w:val="superscript"/>
        </w:rPr>
        <w:t>1</w:t>
      </w:r>
      <w:r w:rsidR="005E0FE7" w:rsidRPr="00FF3DB3">
        <w:rPr>
          <w:rFonts w:hint="eastAsia"/>
          <w:b/>
          <w:szCs w:val="28"/>
        </w:rPr>
        <w:t xml:space="preserve"> </w:t>
      </w:r>
    </w:p>
    <w:p w:rsidR="0091162B" w:rsidRPr="005E0FE7" w:rsidRDefault="0091162B" w:rsidP="00BF64C1">
      <w:pPr>
        <w:adjustRightInd w:val="0"/>
        <w:snapToGrid w:val="0"/>
        <w:spacing w:line="480" w:lineRule="auto"/>
        <w:jc w:val="both"/>
        <w:rPr>
          <w:rFonts w:hint="eastAsia"/>
          <w:sz w:val="28"/>
          <w:szCs w:val="28"/>
        </w:rPr>
      </w:pPr>
    </w:p>
    <w:p w:rsidR="005E0FE7" w:rsidRDefault="005E0FE7" w:rsidP="005E0FE7">
      <w:pPr>
        <w:snapToGrid w:val="0"/>
        <w:spacing w:line="480" w:lineRule="auto"/>
        <w:rPr>
          <w:rFonts w:hint="eastAsia"/>
          <w:i/>
        </w:rPr>
      </w:pPr>
      <w:r>
        <w:rPr>
          <w:rFonts w:hint="eastAsia"/>
          <w:vertAlign w:val="superscript"/>
        </w:rPr>
        <w:t>1</w:t>
      </w:r>
      <w:r w:rsidR="004E5778">
        <w:rPr>
          <w:rFonts w:hint="eastAsia"/>
        </w:rPr>
        <w:t xml:space="preserve"> </w:t>
      </w:r>
      <w:r w:rsidR="00BE79EB" w:rsidRPr="00A4505D">
        <w:rPr>
          <w:rFonts w:hint="eastAsia"/>
          <w:i/>
        </w:rPr>
        <w:t xml:space="preserve">Department of Biotechnology, </w:t>
      </w:r>
      <w:smartTag w:uri="urn:schemas-microsoft-com:office:smarttags" w:element="PlaceName">
        <w:r w:rsidR="00BE79EB" w:rsidRPr="00A4505D">
          <w:rPr>
            <w:rFonts w:hint="eastAsia"/>
            <w:i/>
          </w:rPr>
          <w:t>National</w:t>
        </w:r>
      </w:smartTag>
      <w:r w:rsidR="00BE79EB" w:rsidRPr="00A4505D">
        <w:rPr>
          <w:rFonts w:hint="eastAsia"/>
          <w:i/>
        </w:rPr>
        <w:t xml:space="preserve"> </w:t>
      </w:r>
      <w:smartTag w:uri="urn:schemas-microsoft-com:office:smarttags" w:element="PlaceName">
        <w:r w:rsidR="00BE79EB" w:rsidRPr="00A4505D">
          <w:rPr>
            <w:rFonts w:hint="eastAsia"/>
            <w:i/>
          </w:rPr>
          <w:t>Formosa</w:t>
        </w:r>
      </w:smartTag>
      <w:r w:rsidR="00BE79EB" w:rsidRPr="00A4505D">
        <w:rPr>
          <w:rFonts w:hint="eastAsia"/>
          <w:i/>
        </w:rPr>
        <w:t xml:space="preserve"> </w:t>
      </w:r>
      <w:smartTag w:uri="urn:schemas-microsoft-com:office:smarttags" w:element="PlaceType">
        <w:r w:rsidR="00BE79EB" w:rsidRPr="00A4505D">
          <w:rPr>
            <w:rFonts w:hint="eastAsia"/>
            <w:i/>
          </w:rPr>
          <w:t>University</w:t>
        </w:r>
      </w:smartTag>
      <w:r w:rsidR="00BE79EB" w:rsidRPr="00A4505D">
        <w:rPr>
          <w:rFonts w:hint="eastAsia"/>
          <w:i/>
        </w:rPr>
        <w:t xml:space="preserve">, </w:t>
      </w:r>
      <w:proofErr w:type="spellStart"/>
      <w:r w:rsidR="00BE79EB" w:rsidRPr="00A4505D">
        <w:rPr>
          <w:rFonts w:hint="eastAsia"/>
          <w:i/>
        </w:rPr>
        <w:t>Yunlin</w:t>
      </w:r>
      <w:proofErr w:type="spellEnd"/>
      <w:r w:rsidR="00BE79EB">
        <w:rPr>
          <w:rFonts w:hint="eastAsia"/>
          <w:i/>
        </w:rPr>
        <w:t xml:space="preserve"> 632</w:t>
      </w:r>
      <w:r w:rsidR="00BE79EB" w:rsidRPr="00A4505D">
        <w:rPr>
          <w:rFonts w:hint="eastAsia"/>
          <w:i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="00BE79EB" w:rsidRPr="00A4505D">
            <w:rPr>
              <w:rFonts w:hint="eastAsia"/>
              <w:i/>
            </w:rPr>
            <w:t>Taiwan</w:t>
          </w:r>
        </w:smartTag>
      </w:smartTag>
      <w:r w:rsidR="00BE79EB">
        <w:rPr>
          <w:rFonts w:hint="eastAsia"/>
          <w:i/>
        </w:rPr>
        <w:t>, ROC</w:t>
      </w:r>
      <w:r w:rsidR="00BE79EB" w:rsidRPr="00FF3DB3">
        <w:rPr>
          <w:i/>
          <w:iCs/>
        </w:rPr>
        <w:t xml:space="preserve"> </w:t>
      </w:r>
    </w:p>
    <w:p w:rsidR="004E5778" w:rsidRDefault="005E0FE7" w:rsidP="005E0FE7">
      <w:pPr>
        <w:snapToGrid w:val="0"/>
        <w:spacing w:line="480" w:lineRule="auto"/>
        <w:rPr>
          <w:rFonts w:hint="eastAsia"/>
        </w:rPr>
      </w:pPr>
      <w:r>
        <w:rPr>
          <w:rFonts w:hint="eastAsia"/>
          <w:vertAlign w:val="superscript"/>
        </w:rPr>
        <w:t>2</w:t>
      </w:r>
      <w:r w:rsidRPr="004E5778">
        <w:rPr>
          <w:rFonts w:hint="eastAsia"/>
          <w:i/>
        </w:rPr>
        <w:t xml:space="preserve"> </w:t>
      </w:r>
      <w:proofErr w:type="gramStart"/>
      <w:r w:rsidR="00BE79EB" w:rsidRPr="00FF3DB3">
        <w:rPr>
          <w:i/>
          <w:iCs/>
        </w:rPr>
        <w:t>Department</w:t>
      </w:r>
      <w:proofErr w:type="gramEnd"/>
      <w:r w:rsidR="00BE79EB" w:rsidRPr="00FF3DB3">
        <w:rPr>
          <w:i/>
          <w:iCs/>
        </w:rPr>
        <w:t xml:space="preserve"> of Chemistry, </w:t>
      </w:r>
      <w:smartTag w:uri="urn:schemas-microsoft-com:office:smarttags" w:element="PlaceName">
        <w:r w:rsidR="00BE79EB" w:rsidRPr="00FF3DB3">
          <w:rPr>
            <w:i/>
            <w:iCs/>
          </w:rPr>
          <w:t>National</w:t>
        </w:r>
      </w:smartTag>
      <w:r w:rsidR="00BE79EB" w:rsidRPr="00FF3DB3">
        <w:rPr>
          <w:i/>
          <w:iCs/>
        </w:rPr>
        <w:t xml:space="preserve"> </w:t>
      </w:r>
      <w:smartTag w:uri="urn:schemas-microsoft-com:office:smarttags" w:element="PlaceName">
        <w:r w:rsidR="00BE79EB" w:rsidRPr="00FF3DB3">
          <w:rPr>
            <w:i/>
            <w:iCs/>
          </w:rPr>
          <w:t>Chung-</w:t>
        </w:r>
        <w:proofErr w:type="spellStart"/>
        <w:r w:rsidR="00BE79EB" w:rsidRPr="00FF3DB3">
          <w:rPr>
            <w:i/>
            <w:iCs/>
          </w:rPr>
          <w:t>Hsing</w:t>
        </w:r>
      </w:smartTag>
      <w:proofErr w:type="spellEnd"/>
      <w:r w:rsidR="00BE79EB" w:rsidRPr="00FF3DB3">
        <w:rPr>
          <w:i/>
          <w:iCs/>
        </w:rPr>
        <w:t xml:space="preserve"> </w:t>
      </w:r>
      <w:smartTag w:uri="urn:schemas-microsoft-com:office:smarttags" w:element="PlaceType">
        <w:r w:rsidR="00BE79EB" w:rsidRPr="00FF3DB3">
          <w:rPr>
            <w:i/>
            <w:iCs/>
          </w:rPr>
          <w:t>University</w:t>
        </w:r>
      </w:smartTag>
      <w:r w:rsidR="00BE79EB" w:rsidRPr="00FF3DB3">
        <w:rPr>
          <w:i/>
          <w:iCs/>
        </w:rPr>
        <w:t xml:space="preserve">, </w:t>
      </w:r>
      <w:smartTag w:uri="urn:schemas-microsoft-com:office:smarttags" w:element="City">
        <w:r w:rsidR="00BE79EB" w:rsidRPr="00FF3DB3">
          <w:rPr>
            <w:i/>
            <w:iCs/>
          </w:rPr>
          <w:t>Taichung</w:t>
        </w:r>
      </w:smartTag>
      <w:r w:rsidR="00BE79EB" w:rsidRPr="00FF3DB3">
        <w:rPr>
          <w:i/>
          <w:iCs/>
        </w:rPr>
        <w:t xml:space="preserve"> 402, </w:t>
      </w:r>
      <w:smartTag w:uri="urn:schemas-microsoft-com:office:smarttags" w:element="country-region">
        <w:smartTag w:uri="urn:schemas-microsoft-com:office:smarttags" w:element="place">
          <w:r w:rsidR="00BE79EB" w:rsidRPr="00FF3DB3">
            <w:rPr>
              <w:i/>
              <w:iCs/>
            </w:rPr>
            <w:t>Taiwan</w:t>
          </w:r>
        </w:smartTag>
      </w:smartTag>
      <w:r w:rsidR="00BE79EB" w:rsidRPr="00FF3DB3">
        <w:rPr>
          <w:rFonts w:hint="eastAsia"/>
          <w:i/>
          <w:iCs/>
        </w:rPr>
        <w:t>, RO</w:t>
      </w:r>
      <w:r w:rsidR="00BE79EB">
        <w:rPr>
          <w:rFonts w:hint="eastAsia"/>
          <w:i/>
          <w:iCs/>
        </w:rPr>
        <w:t>C</w:t>
      </w:r>
      <w:r w:rsidR="00BE79EB" w:rsidRPr="00A4505D" w:rsidDel="00BE79EB">
        <w:rPr>
          <w:rFonts w:hint="eastAsia"/>
          <w:i/>
        </w:rPr>
        <w:t xml:space="preserve"> </w:t>
      </w:r>
    </w:p>
    <w:p w:rsidR="00412DDC" w:rsidRDefault="00412DDC" w:rsidP="005E0FE7">
      <w:pPr>
        <w:snapToGrid w:val="0"/>
        <w:spacing w:line="480" w:lineRule="auto"/>
        <w:rPr>
          <w:rFonts w:hint="eastAsia"/>
          <w:i/>
        </w:rPr>
      </w:pPr>
    </w:p>
    <w:p w:rsidR="00BE79EB" w:rsidRDefault="00BE79EB" w:rsidP="005E0FE7">
      <w:pPr>
        <w:snapToGrid w:val="0"/>
        <w:spacing w:line="480" w:lineRule="auto"/>
        <w:rPr>
          <w:rFonts w:hint="eastAsia"/>
          <w:i/>
        </w:rPr>
      </w:pPr>
    </w:p>
    <w:p w:rsidR="00BE79EB" w:rsidRPr="00A4505D" w:rsidRDefault="00BE79EB" w:rsidP="005E0FE7">
      <w:pPr>
        <w:snapToGrid w:val="0"/>
        <w:spacing w:line="480" w:lineRule="auto"/>
        <w:rPr>
          <w:rFonts w:hint="eastAsia"/>
          <w:i/>
        </w:rPr>
      </w:pPr>
    </w:p>
    <w:p w:rsidR="00594477" w:rsidRPr="003517FB" w:rsidRDefault="00D756DE" w:rsidP="00D765FB">
      <w:pPr>
        <w:adjustRightInd w:val="0"/>
        <w:snapToGrid w:val="0"/>
        <w:spacing w:line="480" w:lineRule="auto"/>
        <w:ind w:right="144"/>
        <w:rPr>
          <w:rFonts w:hint="eastAsia"/>
        </w:rPr>
      </w:pPr>
      <w:r w:rsidRPr="003517FB">
        <w:t>*</w:t>
      </w:r>
      <w:r w:rsidR="00594477">
        <w:rPr>
          <w:rFonts w:hint="eastAsia"/>
        </w:rPr>
        <w:t xml:space="preserve"> </w:t>
      </w:r>
      <w:r w:rsidRPr="003517FB">
        <w:t xml:space="preserve">Corresponding </w:t>
      </w:r>
      <w:r w:rsidR="005E0FE7" w:rsidRPr="005E0FE7">
        <w:t>should be addressed to</w:t>
      </w:r>
      <w:r w:rsidR="005E0FE7" w:rsidRPr="005E0FE7" w:rsidDel="005E0FE7">
        <w:t xml:space="preserve"> </w:t>
      </w:r>
      <w:r w:rsidR="005E0FE7">
        <w:rPr>
          <w:rFonts w:hint="eastAsia"/>
        </w:rPr>
        <w:t xml:space="preserve">Dr. </w:t>
      </w:r>
      <w:r w:rsidR="005E0FE7" w:rsidRPr="00A4505D">
        <w:rPr>
          <w:szCs w:val="28"/>
        </w:rPr>
        <w:t xml:space="preserve">Ping-Chung </w:t>
      </w:r>
      <w:proofErr w:type="spellStart"/>
      <w:r w:rsidR="005E0FE7" w:rsidRPr="00A4505D">
        <w:rPr>
          <w:szCs w:val="28"/>
        </w:rPr>
        <w:t>Kuo</w:t>
      </w:r>
      <w:proofErr w:type="spellEnd"/>
      <w:r w:rsidR="005E0FE7" w:rsidRPr="00A4505D">
        <w:rPr>
          <w:rFonts w:hint="eastAsia"/>
          <w:szCs w:val="28"/>
        </w:rPr>
        <w:t xml:space="preserve">, </w:t>
      </w:r>
      <w:r w:rsidR="005E0FE7" w:rsidRPr="00A4505D">
        <w:rPr>
          <w:color w:val="0000FF"/>
          <w:szCs w:val="28"/>
          <w:u w:val="single"/>
        </w:rPr>
        <w:t>pcckuoo@nfu.edu.tw</w:t>
      </w:r>
      <w:r w:rsidR="00BE79EB">
        <w:rPr>
          <w:rFonts w:hint="eastAsia"/>
        </w:rPr>
        <w:t>. Tel.:</w:t>
      </w:r>
      <w:r w:rsidR="00BE79EB">
        <w:t xml:space="preserve"> </w:t>
      </w:r>
      <w:r w:rsidR="00BE79EB">
        <w:rPr>
          <w:rFonts w:hint="eastAsia"/>
        </w:rPr>
        <w:t>+</w:t>
      </w:r>
      <w:r w:rsidR="00BE79EB">
        <w:t>886</w:t>
      </w:r>
      <w:r w:rsidR="00BE79EB">
        <w:rPr>
          <w:rFonts w:hint="eastAsia"/>
        </w:rPr>
        <w:t>-5-6315491; fax:</w:t>
      </w:r>
      <w:r w:rsidR="00BE79EB">
        <w:t xml:space="preserve"> </w:t>
      </w:r>
      <w:r w:rsidR="00BE79EB">
        <w:rPr>
          <w:rFonts w:hint="eastAsia"/>
        </w:rPr>
        <w:t>+</w:t>
      </w:r>
      <w:r w:rsidR="00BE79EB">
        <w:t>886</w:t>
      </w:r>
      <w:r w:rsidR="00BE79EB">
        <w:rPr>
          <w:rFonts w:hint="eastAsia"/>
        </w:rPr>
        <w:t>-5-</w:t>
      </w:r>
      <w:r w:rsidR="00BE79EB">
        <w:rPr>
          <w:rFonts w:hint="eastAsia"/>
          <w:szCs w:val="28"/>
        </w:rPr>
        <w:t>6315502</w:t>
      </w:r>
      <w:r w:rsidR="002F7EFA">
        <w:rPr>
          <w:rFonts w:hint="eastAsia"/>
          <w:szCs w:val="28"/>
        </w:rPr>
        <w:t>.</w:t>
      </w:r>
    </w:p>
    <w:p w:rsidR="00363360" w:rsidRDefault="00F467D6" w:rsidP="00363360">
      <w:pPr>
        <w:tabs>
          <w:tab w:val="left" w:pos="2269"/>
          <w:tab w:val="left" w:pos="7371"/>
        </w:tabs>
        <w:suppressAutoHyphens/>
        <w:adjustRightInd w:val="0"/>
        <w:snapToGrid w:val="0"/>
        <w:spacing w:line="480" w:lineRule="auto"/>
        <w:jc w:val="center"/>
        <w:outlineLvl w:val="0"/>
        <w:rPr>
          <w:b/>
        </w:rPr>
      </w:pPr>
      <w:r w:rsidRPr="003517FB">
        <w:br w:type="page"/>
      </w:r>
      <w:r w:rsidR="00363360" w:rsidRPr="00C0267B">
        <w:rPr>
          <w:b/>
          <w:color w:val="000000"/>
        </w:rPr>
        <w:lastRenderedPageBreak/>
        <w:t xml:space="preserve">Supporting Information </w:t>
      </w:r>
      <w:r w:rsidR="00363360" w:rsidRPr="00C0267B">
        <w:rPr>
          <w:b/>
        </w:rPr>
        <w:t>Contents</w:t>
      </w:r>
    </w:p>
    <w:p w:rsidR="00363360" w:rsidRPr="00C0267B" w:rsidRDefault="00363360" w:rsidP="00363360">
      <w:pPr>
        <w:tabs>
          <w:tab w:val="left" w:pos="2269"/>
          <w:tab w:val="left" w:pos="7371"/>
        </w:tabs>
        <w:suppressAutoHyphens/>
        <w:adjustRightInd w:val="0"/>
        <w:snapToGrid w:val="0"/>
        <w:spacing w:line="480" w:lineRule="auto"/>
        <w:jc w:val="center"/>
        <w:outlineLvl w:val="0"/>
        <w:rPr>
          <w:b/>
        </w:rPr>
      </w:pPr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</w:pPr>
      <w:r w:rsidRPr="003E1555">
        <w:rPr>
          <w:b/>
          <w:bCs/>
        </w:rPr>
        <w:t>S1.</w:t>
      </w:r>
      <w:r w:rsidRPr="003E1555">
        <w:rPr>
          <w:rFonts w:hint="eastAsia"/>
          <w:b/>
          <w:bCs/>
        </w:rPr>
        <w:t xml:space="preserve"> </w:t>
      </w:r>
      <w:proofErr w:type="gramStart"/>
      <w:r w:rsidRPr="003E1555">
        <w:rPr>
          <w:rFonts w:eastAsia="TimesNewRoman"/>
        </w:rPr>
        <w:t xml:space="preserve">The </w:t>
      </w:r>
      <w:r w:rsidRPr="003E1555">
        <w:rPr>
          <w:rFonts w:eastAsia="TimesNewRoman"/>
          <w:vertAlign w:val="superscript"/>
        </w:rPr>
        <w:t>1</w:t>
      </w:r>
      <w:r w:rsidRPr="003E1555">
        <w:rPr>
          <w:rFonts w:eastAsia="TimesNewRoman"/>
        </w:rPr>
        <w:t xml:space="preserve">H NMR spectrum of </w:t>
      </w:r>
      <w:r w:rsidRPr="003E1555">
        <w:rPr>
          <w:b/>
          <w:bCs/>
        </w:rPr>
        <w:t xml:space="preserve">1 </w:t>
      </w:r>
      <w:r w:rsidRPr="003E1555">
        <w:rPr>
          <w:rFonts w:eastAsia="TimesNewRoman"/>
        </w:rPr>
        <w:t>(CDCl</w:t>
      </w:r>
      <w:r w:rsidRPr="003E1555">
        <w:rPr>
          <w:rFonts w:eastAsia="TimesNewRoman"/>
          <w:vertAlign w:val="subscript"/>
        </w:rPr>
        <w:t>3</w:t>
      </w:r>
      <w:r w:rsidRPr="003E1555">
        <w:rPr>
          <w:rFonts w:eastAsia="TimesNewRoman"/>
        </w:rPr>
        <w:t xml:space="preserve">, </w:t>
      </w:r>
      <w:r w:rsidR="003E1555" w:rsidRPr="003E1555">
        <w:rPr>
          <w:rFonts w:hint="eastAsia"/>
        </w:rPr>
        <w:t>4</w:t>
      </w:r>
      <w:r w:rsidRPr="003E1555">
        <w:rPr>
          <w:rFonts w:eastAsia="TimesNewRoman"/>
        </w:rPr>
        <w:t>00 MHz)</w:t>
      </w:r>
      <w:r w:rsidRPr="003E1555">
        <w:rPr>
          <w:rFonts w:hint="eastAsia"/>
        </w:rPr>
        <w:t>.</w:t>
      </w:r>
      <w:proofErr w:type="gramEnd"/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</w:pPr>
      <w:r w:rsidRPr="003E1555">
        <w:rPr>
          <w:b/>
          <w:bCs/>
        </w:rPr>
        <w:t>S</w:t>
      </w:r>
      <w:r w:rsidRPr="003E1555">
        <w:rPr>
          <w:rFonts w:hint="eastAsia"/>
          <w:b/>
          <w:bCs/>
        </w:rPr>
        <w:t>2</w:t>
      </w:r>
      <w:r w:rsidRPr="003E1555">
        <w:rPr>
          <w:b/>
          <w:bCs/>
        </w:rPr>
        <w:t xml:space="preserve">. </w:t>
      </w:r>
      <w:proofErr w:type="gramStart"/>
      <w:r w:rsidRPr="003E1555">
        <w:rPr>
          <w:rFonts w:eastAsia="TimesNewRoman"/>
        </w:rPr>
        <w:t xml:space="preserve">The </w:t>
      </w:r>
      <w:r w:rsidRPr="003E1555">
        <w:rPr>
          <w:rFonts w:eastAsia="TimesNewRoman"/>
          <w:vertAlign w:val="superscript"/>
        </w:rPr>
        <w:t>13</w:t>
      </w:r>
      <w:r w:rsidRPr="003E1555">
        <w:rPr>
          <w:rFonts w:eastAsia="TimesNewRoman"/>
        </w:rPr>
        <w:t>C and DEPT</w:t>
      </w:r>
      <w:r w:rsidRPr="003E1555">
        <w:t>135</w:t>
      </w:r>
      <w:r w:rsidRPr="003E1555">
        <w:rPr>
          <w:rFonts w:eastAsia="TimesNewRoman"/>
        </w:rPr>
        <w:t xml:space="preserve"> NMR spectrum of </w:t>
      </w:r>
      <w:r w:rsidRPr="003E1555">
        <w:rPr>
          <w:b/>
          <w:bCs/>
        </w:rPr>
        <w:t xml:space="preserve">1 </w:t>
      </w:r>
      <w:r w:rsidRPr="003E1555">
        <w:rPr>
          <w:rFonts w:eastAsia="TimesNewRoman"/>
        </w:rPr>
        <w:t>(CDCl</w:t>
      </w:r>
      <w:r w:rsidRPr="003E1555">
        <w:rPr>
          <w:rFonts w:eastAsia="TimesNewRoman"/>
          <w:vertAlign w:val="subscript"/>
        </w:rPr>
        <w:t>3</w:t>
      </w:r>
      <w:r w:rsidRPr="003E1555">
        <w:rPr>
          <w:rFonts w:eastAsia="TimesNewRoman"/>
        </w:rPr>
        <w:t>, 1</w:t>
      </w:r>
      <w:r w:rsidR="008371F6" w:rsidRPr="003E1555">
        <w:rPr>
          <w:rFonts w:hint="eastAsia"/>
        </w:rPr>
        <w:t>25</w:t>
      </w:r>
      <w:r w:rsidRPr="003E1555">
        <w:rPr>
          <w:rFonts w:eastAsia="TimesNewRoman"/>
        </w:rPr>
        <w:t xml:space="preserve"> MHz)</w:t>
      </w:r>
      <w:r w:rsidRPr="003E1555">
        <w:rPr>
          <w:rFonts w:hint="eastAsia"/>
        </w:rPr>
        <w:t>.</w:t>
      </w:r>
      <w:proofErr w:type="gramEnd"/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  <w:rPr>
          <w:bCs/>
        </w:rPr>
      </w:pPr>
      <w:r w:rsidRPr="003E1555">
        <w:rPr>
          <w:b/>
          <w:bCs/>
        </w:rPr>
        <w:t>S</w:t>
      </w:r>
      <w:r w:rsidRPr="003E1555">
        <w:rPr>
          <w:rFonts w:hint="eastAsia"/>
          <w:b/>
          <w:bCs/>
        </w:rPr>
        <w:t>3</w:t>
      </w:r>
      <w:r w:rsidRPr="003E1555">
        <w:rPr>
          <w:b/>
          <w:bCs/>
        </w:rPr>
        <w:t>.</w:t>
      </w:r>
      <w:r w:rsidRPr="003E1555">
        <w:rPr>
          <w:rFonts w:hint="eastAsia"/>
          <w:b/>
          <w:bCs/>
        </w:rPr>
        <w:t xml:space="preserve"> </w:t>
      </w:r>
      <w:proofErr w:type="gramStart"/>
      <w:r w:rsidRPr="003E1555">
        <w:rPr>
          <w:rFonts w:hint="eastAsia"/>
          <w:bCs/>
        </w:rPr>
        <w:t xml:space="preserve">The COSY spectrum of </w:t>
      </w:r>
      <w:r w:rsidRPr="003E1555">
        <w:rPr>
          <w:rFonts w:hint="eastAsia"/>
          <w:b/>
          <w:bCs/>
        </w:rPr>
        <w:t>1</w:t>
      </w:r>
      <w:r w:rsidRPr="003E1555">
        <w:rPr>
          <w:rFonts w:hint="eastAsia"/>
          <w:bCs/>
        </w:rPr>
        <w:t>.</w:t>
      </w:r>
      <w:proofErr w:type="gramEnd"/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  <w:rPr>
          <w:bCs/>
        </w:rPr>
      </w:pPr>
      <w:r w:rsidRPr="003E1555">
        <w:rPr>
          <w:b/>
          <w:bCs/>
        </w:rPr>
        <w:t>S</w:t>
      </w:r>
      <w:r w:rsidRPr="003E1555">
        <w:rPr>
          <w:rFonts w:hint="eastAsia"/>
          <w:b/>
          <w:bCs/>
        </w:rPr>
        <w:t>4</w:t>
      </w:r>
      <w:r w:rsidRPr="003E1555">
        <w:rPr>
          <w:b/>
          <w:bCs/>
        </w:rPr>
        <w:t>.</w:t>
      </w:r>
      <w:r w:rsidRPr="003E1555">
        <w:rPr>
          <w:rFonts w:hint="eastAsia"/>
          <w:b/>
          <w:bCs/>
        </w:rPr>
        <w:t xml:space="preserve"> </w:t>
      </w:r>
      <w:proofErr w:type="gramStart"/>
      <w:r w:rsidRPr="003E1555">
        <w:rPr>
          <w:rFonts w:hint="eastAsia"/>
          <w:bCs/>
        </w:rPr>
        <w:t xml:space="preserve">The NOESY spectrum of </w:t>
      </w:r>
      <w:r w:rsidRPr="003E1555">
        <w:rPr>
          <w:rFonts w:hint="eastAsia"/>
          <w:b/>
          <w:bCs/>
        </w:rPr>
        <w:t>1</w:t>
      </w:r>
      <w:r w:rsidRPr="003E1555">
        <w:rPr>
          <w:rFonts w:hint="eastAsia"/>
          <w:bCs/>
        </w:rPr>
        <w:t>.</w:t>
      </w:r>
      <w:proofErr w:type="gramEnd"/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  <w:rPr>
          <w:bCs/>
        </w:rPr>
      </w:pPr>
      <w:r w:rsidRPr="003E1555">
        <w:rPr>
          <w:b/>
          <w:bCs/>
        </w:rPr>
        <w:t>S</w:t>
      </w:r>
      <w:r w:rsidRPr="003E1555">
        <w:rPr>
          <w:rFonts w:hint="eastAsia"/>
          <w:b/>
          <w:bCs/>
        </w:rPr>
        <w:t>5</w:t>
      </w:r>
      <w:r w:rsidRPr="003E1555">
        <w:rPr>
          <w:b/>
          <w:bCs/>
        </w:rPr>
        <w:t>.</w:t>
      </w:r>
      <w:r w:rsidRPr="003E1555">
        <w:rPr>
          <w:rFonts w:hint="eastAsia"/>
          <w:b/>
          <w:bCs/>
        </w:rPr>
        <w:t xml:space="preserve"> </w:t>
      </w:r>
      <w:proofErr w:type="gramStart"/>
      <w:r w:rsidR="003E1555">
        <w:rPr>
          <w:rFonts w:hint="eastAsia"/>
          <w:bCs/>
        </w:rPr>
        <w:t>The HM</w:t>
      </w:r>
      <w:r w:rsidRPr="003E1555">
        <w:rPr>
          <w:rFonts w:hint="eastAsia"/>
          <w:bCs/>
        </w:rPr>
        <w:t xml:space="preserve">QC spectrum of </w:t>
      </w:r>
      <w:r w:rsidRPr="003E1555">
        <w:rPr>
          <w:rFonts w:hint="eastAsia"/>
          <w:b/>
          <w:bCs/>
        </w:rPr>
        <w:t>1</w:t>
      </w:r>
      <w:r w:rsidRPr="003E1555">
        <w:rPr>
          <w:rFonts w:hint="eastAsia"/>
          <w:bCs/>
        </w:rPr>
        <w:t>.</w:t>
      </w:r>
      <w:proofErr w:type="gramEnd"/>
    </w:p>
    <w:p w:rsidR="00363360" w:rsidRPr="003E1555" w:rsidRDefault="00363360" w:rsidP="00363360">
      <w:pPr>
        <w:autoSpaceDE w:val="0"/>
        <w:autoSpaceDN w:val="0"/>
        <w:adjustRightInd w:val="0"/>
        <w:snapToGrid w:val="0"/>
        <w:spacing w:line="480" w:lineRule="auto"/>
        <w:rPr>
          <w:bCs/>
        </w:rPr>
      </w:pPr>
      <w:r w:rsidRPr="003E1555">
        <w:rPr>
          <w:b/>
          <w:bCs/>
        </w:rPr>
        <w:t>S</w:t>
      </w:r>
      <w:r w:rsidRPr="003E1555">
        <w:rPr>
          <w:rFonts w:hint="eastAsia"/>
          <w:b/>
          <w:bCs/>
        </w:rPr>
        <w:t>6</w:t>
      </w:r>
      <w:r w:rsidRPr="003E1555">
        <w:rPr>
          <w:b/>
          <w:bCs/>
        </w:rPr>
        <w:t>.</w:t>
      </w:r>
      <w:r w:rsidRPr="003E1555">
        <w:rPr>
          <w:rFonts w:hint="eastAsia"/>
          <w:b/>
          <w:bCs/>
        </w:rPr>
        <w:t xml:space="preserve"> </w:t>
      </w:r>
      <w:proofErr w:type="gramStart"/>
      <w:r w:rsidRPr="003E1555">
        <w:rPr>
          <w:rFonts w:hint="eastAsia"/>
          <w:bCs/>
        </w:rPr>
        <w:t xml:space="preserve">The HMBC spectrum of </w:t>
      </w:r>
      <w:r w:rsidRPr="003E1555">
        <w:rPr>
          <w:rFonts w:hint="eastAsia"/>
          <w:b/>
          <w:bCs/>
        </w:rPr>
        <w:t>1</w:t>
      </w:r>
      <w:r w:rsidRPr="003E1555">
        <w:rPr>
          <w:rFonts w:hint="eastAsia"/>
          <w:bCs/>
        </w:rPr>
        <w:t>.</w:t>
      </w:r>
      <w:proofErr w:type="gramEnd"/>
    </w:p>
    <w:p w:rsidR="007E3122" w:rsidRDefault="007E3122" w:rsidP="00B059F6">
      <w:pPr>
        <w:adjustRightInd w:val="0"/>
        <w:snapToGrid w:val="0"/>
        <w:spacing w:line="480" w:lineRule="auto"/>
        <w:rPr>
          <w:rFonts w:hint="eastAsia"/>
          <w:color w:val="FF0000"/>
        </w:rPr>
      </w:pPr>
    </w:p>
    <w:p w:rsidR="00363360" w:rsidRPr="00845A48" w:rsidRDefault="00363360" w:rsidP="008371F6">
      <w:pPr>
        <w:autoSpaceDE w:val="0"/>
        <w:autoSpaceDN w:val="0"/>
        <w:adjustRightInd w:val="0"/>
        <w:snapToGrid w:val="0"/>
        <w:spacing w:line="480" w:lineRule="auto"/>
        <w:rPr>
          <w:rFonts w:hint="eastAsia"/>
        </w:rPr>
      </w:pPr>
      <w:r>
        <w:rPr>
          <w:color w:val="FF0000"/>
        </w:rPr>
        <w:br w:type="page"/>
      </w:r>
      <w:r w:rsidRPr="00363360">
        <w:rPr>
          <w:b/>
          <w:bCs/>
        </w:rPr>
        <w:lastRenderedPageBreak/>
        <w:t>S</w:t>
      </w:r>
      <w:r>
        <w:rPr>
          <w:rFonts w:hint="eastAsia"/>
          <w:b/>
          <w:bCs/>
        </w:rPr>
        <w:t>1</w:t>
      </w:r>
      <w:r w:rsidRPr="00363360">
        <w:rPr>
          <w:b/>
          <w:bCs/>
        </w:rPr>
        <w:t xml:space="preserve">. </w:t>
      </w:r>
      <w:proofErr w:type="gramStart"/>
      <w:r w:rsidRPr="00C0267B">
        <w:rPr>
          <w:rFonts w:eastAsia="TimesNewRoman"/>
        </w:rPr>
        <w:t xml:space="preserve">The </w:t>
      </w:r>
      <w:r w:rsidRPr="00314578">
        <w:rPr>
          <w:rFonts w:eastAsia="TimesNewRoman"/>
          <w:vertAlign w:val="superscript"/>
        </w:rPr>
        <w:t>1</w:t>
      </w:r>
      <w:r w:rsidRPr="00C0267B">
        <w:rPr>
          <w:rFonts w:eastAsia="TimesNewRoman"/>
        </w:rPr>
        <w:t xml:space="preserve">H NMR spectrum of </w:t>
      </w:r>
      <w:r w:rsidRPr="00363360">
        <w:rPr>
          <w:b/>
          <w:bCs/>
        </w:rPr>
        <w:t xml:space="preserve">1 </w:t>
      </w:r>
      <w:r w:rsidRPr="00C0267B">
        <w:rPr>
          <w:rFonts w:eastAsia="TimesNewRoman"/>
        </w:rPr>
        <w:t>(CDCl</w:t>
      </w:r>
      <w:r w:rsidRPr="00314578">
        <w:rPr>
          <w:rFonts w:eastAsia="TimesNewRoman"/>
          <w:vertAlign w:val="subscript"/>
        </w:rPr>
        <w:t>3</w:t>
      </w:r>
      <w:r w:rsidRPr="00C0267B">
        <w:rPr>
          <w:rFonts w:eastAsia="TimesNewRoman"/>
        </w:rPr>
        <w:t xml:space="preserve">, </w:t>
      </w:r>
      <w:r w:rsidR="003E1555">
        <w:rPr>
          <w:rFonts w:hint="eastAsia"/>
        </w:rPr>
        <w:t>4</w:t>
      </w:r>
      <w:r w:rsidRPr="00C0267B">
        <w:rPr>
          <w:rFonts w:eastAsia="TimesNewRoman"/>
        </w:rPr>
        <w:t>00 MHz)</w:t>
      </w:r>
      <w:r w:rsidR="009341FD" w:rsidRPr="00845A48">
        <w:rPr>
          <w:rFonts w:hint="eastAsia"/>
        </w:rPr>
        <w:t>.</w:t>
      </w:r>
      <w:proofErr w:type="gramEnd"/>
    </w:p>
    <w:p w:rsidR="00363360" w:rsidRPr="003E1555" w:rsidRDefault="002A1C5C" w:rsidP="008371F6">
      <w:pPr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5232400" cy="2814955"/>
            <wp:effectExtent l="0" t="0" r="0" b="0"/>
            <wp:docPr id="1" name="Picture 1" descr="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81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360" w:rsidRPr="00845A48" w:rsidRDefault="00363360" w:rsidP="008371F6">
      <w:pPr>
        <w:autoSpaceDE w:val="0"/>
        <w:autoSpaceDN w:val="0"/>
        <w:adjustRightInd w:val="0"/>
        <w:snapToGrid w:val="0"/>
        <w:spacing w:line="480" w:lineRule="auto"/>
        <w:rPr>
          <w:rFonts w:hint="eastAsia"/>
        </w:rPr>
      </w:pPr>
      <w:r w:rsidRPr="00363360">
        <w:rPr>
          <w:b/>
          <w:bCs/>
        </w:rPr>
        <w:t>S</w:t>
      </w:r>
      <w:r>
        <w:rPr>
          <w:rFonts w:hint="eastAsia"/>
          <w:b/>
          <w:bCs/>
        </w:rPr>
        <w:t>2</w:t>
      </w:r>
      <w:r w:rsidRPr="00363360">
        <w:rPr>
          <w:b/>
          <w:bCs/>
        </w:rPr>
        <w:t xml:space="preserve">. </w:t>
      </w:r>
      <w:proofErr w:type="gramStart"/>
      <w:r w:rsidRPr="00C0267B">
        <w:rPr>
          <w:rFonts w:eastAsia="TimesNewRoman"/>
        </w:rPr>
        <w:t xml:space="preserve">The </w:t>
      </w:r>
      <w:r w:rsidRPr="00314578">
        <w:rPr>
          <w:rFonts w:eastAsia="TimesNewRoman"/>
          <w:vertAlign w:val="superscript"/>
        </w:rPr>
        <w:t>13</w:t>
      </w:r>
      <w:r w:rsidRPr="00C0267B">
        <w:rPr>
          <w:rFonts w:eastAsia="TimesNewRoman"/>
        </w:rPr>
        <w:t>C and DEPT</w:t>
      </w:r>
      <w:r w:rsidRPr="00363360">
        <w:t>135</w:t>
      </w:r>
      <w:r w:rsidRPr="00C0267B">
        <w:rPr>
          <w:rFonts w:eastAsia="TimesNewRoman"/>
        </w:rPr>
        <w:t xml:space="preserve"> NMR spectrum of </w:t>
      </w:r>
      <w:r w:rsidRPr="00363360">
        <w:rPr>
          <w:b/>
          <w:bCs/>
        </w:rPr>
        <w:t xml:space="preserve">1 </w:t>
      </w:r>
      <w:r w:rsidRPr="00C0267B">
        <w:rPr>
          <w:rFonts w:eastAsia="TimesNewRoman"/>
        </w:rPr>
        <w:t>(CDCl</w:t>
      </w:r>
      <w:r w:rsidRPr="00314578">
        <w:rPr>
          <w:rFonts w:eastAsia="TimesNewRoman"/>
          <w:vertAlign w:val="subscript"/>
        </w:rPr>
        <w:t>3</w:t>
      </w:r>
      <w:r w:rsidRPr="00C0267B">
        <w:rPr>
          <w:rFonts w:eastAsia="TimesNewRoman"/>
        </w:rPr>
        <w:t>, 1</w:t>
      </w:r>
      <w:r w:rsidR="008371F6" w:rsidRPr="00845A48">
        <w:rPr>
          <w:rFonts w:hint="eastAsia"/>
        </w:rPr>
        <w:t>25</w:t>
      </w:r>
      <w:r w:rsidRPr="00C0267B">
        <w:rPr>
          <w:rFonts w:eastAsia="TimesNewRoman"/>
        </w:rPr>
        <w:t xml:space="preserve"> MHz)</w:t>
      </w:r>
      <w:r w:rsidR="009341FD" w:rsidRPr="00845A48">
        <w:rPr>
          <w:rFonts w:hint="eastAsia"/>
        </w:rPr>
        <w:t>.</w:t>
      </w:r>
      <w:proofErr w:type="gramEnd"/>
    </w:p>
    <w:p w:rsidR="00363360" w:rsidRDefault="002A1C5C" w:rsidP="008371F6">
      <w:pPr>
        <w:snapToGrid w:val="0"/>
        <w:spacing w:line="480" w:lineRule="auto"/>
        <w:jc w:val="center"/>
        <w:rPr>
          <w:noProof/>
        </w:rPr>
      </w:pPr>
      <w:r>
        <w:rPr>
          <w:rFonts w:eastAsia="DFKai-SB" w:hint="eastAsia"/>
          <w:iCs/>
          <w:noProof/>
        </w:rPr>
        <w:drawing>
          <wp:inline distT="0" distB="0" distL="0" distR="0">
            <wp:extent cx="5046345" cy="3653155"/>
            <wp:effectExtent l="0" t="0" r="0" b="0"/>
            <wp:docPr id="2" name="Picture 2" descr="2_調整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_調整大小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360" w:rsidRPr="008371F6" w:rsidRDefault="00363360" w:rsidP="008371F6">
      <w:pPr>
        <w:autoSpaceDE w:val="0"/>
        <w:autoSpaceDN w:val="0"/>
        <w:adjustRightInd w:val="0"/>
        <w:snapToGrid w:val="0"/>
        <w:spacing w:line="480" w:lineRule="auto"/>
      </w:pPr>
      <w:r>
        <w:rPr>
          <w:noProof/>
        </w:rPr>
        <w:br w:type="page"/>
      </w:r>
      <w:r w:rsidRPr="008371F6">
        <w:rPr>
          <w:b/>
          <w:bCs/>
        </w:rPr>
        <w:lastRenderedPageBreak/>
        <w:t>S</w:t>
      </w:r>
      <w:r w:rsidR="008371F6">
        <w:rPr>
          <w:rFonts w:hint="eastAsia"/>
          <w:b/>
          <w:bCs/>
        </w:rPr>
        <w:t>3</w:t>
      </w:r>
      <w:r w:rsidRPr="008371F6">
        <w:rPr>
          <w:b/>
          <w:bCs/>
        </w:rPr>
        <w:t>.</w:t>
      </w:r>
      <w:r w:rsidRPr="008371F6">
        <w:rPr>
          <w:rFonts w:hint="eastAsia"/>
          <w:b/>
          <w:bCs/>
        </w:rPr>
        <w:t xml:space="preserve"> </w:t>
      </w:r>
      <w:proofErr w:type="gramStart"/>
      <w:r w:rsidRPr="008371F6">
        <w:rPr>
          <w:rFonts w:hint="eastAsia"/>
          <w:bCs/>
        </w:rPr>
        <w:t xml:space="preserve">The COSY spectrum of </w:t>
      </w:r>
      <w:r w:rsidRPr="008371F6">
        <w:rPr>
          <w:rFonts w:hint="eastAsia"/>
          <w:b/>
          <w:bCs/>
        </w:rPr>
        <w:t>1</w:t>
      </w:r>
      <w:r w:rsidRPr="008371F6">
        <w:rPr>
          <w:rFonts w:hint="eastAsia"/>
          <w:bCs/>
        </w:rPr>
        <w:t>.</w:t>
      </w:r>
      <w:proofErr w:type="gramEnd"/>
    </w:p>
    <w:p w:rsidR="00363360" w:rsidRPr="008371F6" w:rsidRDefault="002A1C5C" w:rsidP="008371F6">
      <w:pPr>
        <w:snapToGrid w:val="0"/>
        <w:spacing w:line="480" w:lineRule="auto"/>
        <w:jc w:val="center"/>
        <w:rPr>
          <w:noProof/>
        </w:rPr>
      </w:pPr>
      <w:r>
        <w:rPr>
          <w:rFonts w:ascii="DFKai-SB" w:eastAsia="DFKai-SB" w:hAnsi="DFKai-SB" w:cs="Arial Unicode MS" w:hint="eastAsia"/>
          <w:iCs/>
          <w:noProof/>
        </w:rPr>
        <w:drawing>
          <wp:inline distT="0" distB="0" distL="0" distR="0">
            <wp:extent cx="3644900" cy="3424555"/>
            <wp:effectExtent l="0" t="0" r="0" b="0"/>
            <wp:docPr id="3" name="Picture 3" descr="3_調整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3_調整大小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360" w:rsidRPr="008371F6" w:rsidRDefault="00363360" w:rsidP="008371F6">
      <w:pPr>
        <w:snapToGrid w:val="0"/>
        <w:spacing w:line="480" w:lineRule="auto"/>
        <w:rPr>
          <w:rFonts w:hint="eastAsia"/>
          <w:bCs/>
        </w:rPr>
      </w:pPr>
      <w:r w:rsidRPr="008371F6">
        <w:rPr>
          <w:b/>
          <w:bCs/>
        </w:rPr>
        <w:t>S</w:t>
      </w:r>
      <w:r w:rsidR="008371F6">
        <w:rPr>
          <w:rFonts w:hint="eastAsia"/>
          <w:b/>
          <w:bCs/>
        </w:rPr>
        <w:t>4</w:t>
      </w:r>
      <w:r w:rsidRPr="008371F6">
        <w:rPr>
          <w:b/>
          <w:bCs/>
        </w:rPr>
        <w:t>.</w:t>
      </w:r>
      <w:r w:rsidRPr="008371F6">
        <w:rPr>
          <w:rFonts w:hint="eastAsia"/>
          <w:b/>
          <w:bCs/>
        </w:rPr>
        <w:t xml:space="preserve"> </w:t>
      </w:r>
      <w:proofErr w:type="gramStart"/>
      <w:r w:rsidRPr="008371F6">
        <w:rPr>
          <w:rFonts w:hint="eastAsia"/>
          <w:bCs/>
        </w:rPr>
        <w:t xml:space="preserve">The NOESY spectrum of </w:t>
      </w:r>
      <w:r w:rsidRPr="008371F6">
        <w:rPr>
          <w:rFonts w:hint="eastAsia"/>
          <w:b/>
          <w:bCs/>
        </w:rPr>
        <w:t>1</w:t>
      </w:r>
      <w:r w:rsidRPr="008371F6">
        <w:rPr>
          <w:rFonts w:hint="eastAsia"/>
          <w:bCs/>
        </w:rPr>
        <w:t>.</w:t>
      </w:r>
      <w:proofErr w:type="gramEnd"/>
    </w:p>
    <w:p w:rsidR="00363360" w:rsidRPr="008371F6" w:rsidRDefault="002A1C5C" w:rsidP="008371F6">
      <w:pPr>
        <w:snapToGrid w:val="0"/>
        <w:spacing w:line="480" w:lineRule="auto"/>
        <w:jc w:val="center"/>
        <w:rPr>
          <w:noProof/>
        </w:rPr>
      </w:pPr>
      <w:r>
        <w:rPr>
          <w:rFonts w:eastAsia="DFKai-SB" w:hint="eastAsia"/>
          <w:iCs/>
          <w:noProof/>
        </w:rPr>
        <w:drawing>
          <wp:inline distT="0" distB="0" distL="0" distR="0">
            <wp:extent cx="3657600" cy="3449955"/>
            <wp:effectExtent l="0" t="0" r="0" b="0"/>
            <wp:docPr id="4" name="Picture 4" descr="4_調整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4_調整大小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360" w:rsidRPr="008371F6" w:rsidRDefault="008371F6" w:rsidP="008371F6">
      <w:pPr>
        <w:snapToGrid w:val="0"/>
        <w:spacing w:line="480" w:lineRule="auto"/>
        <w:rPr>
          <w:noProof/>
        </w:rPr>
      </w:pPr>
      <w:r w:rsidRPr="008371F6">
        <w:rPr>
          <w:noProof/>
        </w:rPr>
        <w:br w:type="page"/>
      </w:r>
      <w:r w:rsidR="00363360" w:rsidRPr="008371F6">
        <w:rPr>
          <w:b/>
          <w:bCs/>
        </w:rPr>
        <w:lastRenderedPageBreak/>
        <w:t>S</w:t>
      </w:r>
      <w:r>
        <w:rPr>
          <w:rFonts w:hint="eastAsia"/>
          <w:b/>
          <w:bCs/>
        </w:rPr>
        <w:t>5</w:t>
      </w:r>
      <w:r w:rsidR="00363360" w:rsidRPr="008371F6">
        <w:rPr>
          <w:b/>
          <w:bCs/>
        </w:rPr>
        <w:t>.</w:t>
      </w:r>
      <w:r w:rsidR="00363360" w:rsidRPr="008371F6">
        <w:rPr>
          <w:rFonts w:hint="eastAsia"/>
          <w:b/>
          <w:bCs/>
        </w:rPr>
        <w:t xml:space="preserve"> </w:t>
      </w:r>
      <w:proofErr w:type="gramStart"/>
      <w:r w:rsidR="003E1555">
        <w:rPr>
          <w:rFonts w:hint="eastAsia"/>
          <w:bCs/>
        </w:rPr>
        <w:t>The HM</w:t>
      </w:r>
      <w:r w:rsidR="00363360" w:rsidRPr="008371F6">
        <w:rPr>
          <w:rFonts w:hint="eastAsia"/>
          <w:bCs/>
        </w:rPr>
        <w:t xml:space="preserve">QC spectrum of </w:t>
      </w:r>
      <w:r w:rsidR="00363360" w:rsidRPr="008371F6">
        <w:rPr>
          <w:rFonts w:hint="eastAsia"/>
          <w:b/>
          <w:bCs/>
        </w:rPr>
        <w:t>1</w:t>
      </w:r>
      <w:r w:rsidR="00363360" w:rsidRPr="008371F6">
        <w:rPr>
          <w:rFonts w:hint="eastAsia"/>
          <w:bCs/>
        </w:rPr>
        <w:t>.</w:t>
      </w:r>
      <w:proofErr w:type="gramEnd"/>
    </w:p>
    <w:p w:rsidR="00363360" w:rsidRPr="008371F6" w:rsidRDefault="002A1C5C" w:rsidP="008371F6">
      <w:pPr>
        <w:autoSpaceDE w:val="0"/>
        <w:autoSpaceDN w:val="0"/>
        <w:adjustRightInd w:val="0"/>
        <w:snapToGrid w:val="0"/>
        <w:spacing w:line="480" w:lineRule="auto"/>
        <w:jc w:val="center"/>
        <w:rPr>
          <w:noProof/>
        </w:rPr>
      </w:pPr>
      <w:r>
        <w:rPr>
          <w:rFonts w:ascii="DFKai-SB" w:eastAsia="DFKai-SB" w:hAnsi="DFKai-SB" w:cs="Arial Unicode MS" w:hint="eastAsia"/>
          <w:iCs/>
          <w:noProof/>
        </w:rPr>
        <w:drawing>
          <wp:inline distT="0" distB="0" distL="0" distR="0">
            <wp:extent cx="3653155" cy="3429000"/>
            <wp:effectExtent l="0" t="0" r="0" b="0"/>
            <wp:docPr id="5" name="Picture 5" descr="5_調整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5_調整大小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360" w:rsidRPr="008371F6" w:rsidRDefault="00363360" w:rsidP="008371F6">
      <w:pPr>
        <w:snapToGrid w:val="0"/>
        <w:spacing w:line="480" w:lineRule="auto"/>
        <w:rPr>
          <w:noProof/>
        </w:rPr>
      </w:pPr>
      <w:r w:rsidRPr="008371F6">
        <w:rPr>
          <w:b/>
          <w:bCs/>
        </w:rPr>
        <w:t>S</w:t>
      </w:r>
      <w:r w:rsidR="008371F6">
        <w:rPr>
          <w:rFonts w:hint="eastAsia"/>
          <w:b/>
          <w:bCs/>
        </w:rPr>
        <w:t>6</w:t>
      </w:r>
      <w:r w:rsidRPr="008371F6">
        <w:rPr>
          <w:b/>
          <w:bCs/>
        </w:rPr>
        <w:t>.</w:t>
      </w:r>
      <w:r w:rsidRPr="008371F6">
        <w:rPr>
          <w:rFonts w:hint="eastAsia"/>
          <w:b/>
          <w:bCs/>
        </w:rPr>
        <w:t xml:space="preserve"> </w:t>
      </w:r>
      <w:proofErr w:type="gramStart"/>
      <w:r w:rsidRPr="008371F6">
        <w:rPr>
          <w:rFonts w:hint="eastAsia"/>
          <w:bCs/>
        </w:rPr>
        <w:t xml:space="preserve">The HMBC spectrum of </w:t>
      </w:r>
      <w:r w:rsidRPr="008371F6">
        <w:rPr>
          <w:rFonts w:hint="eastAsia"/>
          <w:b/>
          <w:bCs/>
        </w:rPr>
        <w:t>1</w:t>
      </w:r>
      <w:r w:rsidRPr="008371F6">
        <w:rPr>
          <w:rFonts w:hint="eastAsia"/>
          <w:bCs/>
        </w:rPr>
        <w:t>.</w:t>
      </w:r>
      <w:proofErr w:type="gramEnd"/>
    </w:p>
    <w:p w:rsidR="00363360" w:rsidRPr="008371F6" w:rsidRDefault="002A1C5C" w:rsidP="008371F6">
      <w:pPr>
        <w:adjustRightInd w:val="0"/>
        <w:snapToGrid w:val="0"/>
        <w:spacing w:line="480" w:lineRule="auto"/>
        <w:jc w:val="center"/>
        <w:rPr>
          <w:rFonts w:hint="eastAsia"/>
        </w:rPr>
      </w:pPr>
      <w:r>
        <w:rPr>
          <w:rFonts w:eastAsia="DFKai-SB" w:hint="eastAsia"/>
          <w:iCs/>
          <w:noProof/>
        </w:rPr>
        <w:drawing>
          <wp:inline distT="0" distB="0" distL="0" distR="0">
            <wp:extent cx="3598545" cy="3208655"/>
            <wp:effectExtent l="0" t="0" r="0" b="0"/>
            <wp:docPr id="6" name="Picture 6" descr="6_調整大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6_調整大小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320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1F6" w:rsidRPr="008371F6" w:rsidRDefault="008371F6">
      <w:pPr>
        <w:adjustRightInd w:val="0"/>
        <w:snapToGrid w:val="0"/>
        <w:spacing w:line="480" w:lineRule="auto"/>
      </w:pPr>
    </w:p>
    <w:sectPr w:rsidR="008371F6" w:rsidRPr="008371F6" w:rsidSect="00363360">
      <w:headerReference w:type="even" r:id="rId14"/>
      <w:headerReference w:type="default" r:id="rId15"/>
      <w:footerReference w:type="default" r:id="rId16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B21" w:rsidRDefault="00A42B21">
      <w:r>
        <w:separator/>
      </w:r>
    </w:p>
  </w:endnote>
  <w:endnote w:type="continuationSeparator" w:id="0">
    <w:p w:rsidR="00A42B21" w:rsidRDefault="00A4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3CA3" w:rsidRDefault="003F3CA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A1C5C" w:rsidRPr="002A1C5C">
      <w:rPr>
        <w:noProof/>
        <w:lang w:val="zh-TW"/>
      </w:rPr>
      <w:t>1</w:t>
    </w:r>
    <w:r>
      <w:fldChar w:fldCharType="end"/>
    </w:r>
  </w:p>
  <w:p w:rsidR="003F3CA3" w:rsidRDefault="003F3C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B21" w:rsidRDefault="00A42B21">
      <w:r>
        <w:separator/>
      </w:r>
    </w:p>
  </w:footnote>
  <w:footnote w:type="continuationSeparator" w:id="0">
    <w:p w:rsidR="00A42B21" w:rsidRDefault="00A42B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7BA" w:rsidRDefault="00EA07B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7BA" w:rsidRDefault="00EA07B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7BA" w:rsidRDefault="00EA07BA" w:rsidP="009B51BD">
    <w:pPr>
      <w:pStyle w:val="Header"/>
      <w:wordWrap w:val="0"/>
      <w:ind w:right="360"/>
      <w:jc w:val="right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C6365"/>
    <w:multiLevelType w:val="hybridMultilevel"/>
    <w:tmpl w:val="B10463D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A7843FA"/>
    <w:multiLevelType w:val="hybridMultilevel"/>
    <w:tmpl w:val="F20C6D16"/>
    <w:lvl w:ilvl="0" w:tplc="1C8452B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nsid w:val="0B3A5043"/>
    <w:multiLevelType w:val="hybridMultilevel"/>
    <w:tmpl w:val="DD5CB20A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5977D7B"/>
    <w:multiLevelType w:val="hybridMultilevel"/>
    <w:tmpl w:val="6DD4B884"/>
    <w:lvl w:ilvl="0" w:tplc="4306CD10">
      <w:start w:val="1"/>
      <w:numFmt w:val="decimalFullWidth"/>
      <w:lvlText w:val="%1、"/>
      <w:lvlJc w:val="left"/>
      <w:pPr>
        <w:tabs>
          <w:tab w:val="num" w:pos="484"/>
        </w:tabs>
        <w:ind w:left="484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4"/>
        </w:tabs>
        <w:ind w:left="96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4"/>
        </w:tabs>
        <w:ind w:left="144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4"/>
        </w:tabs>
        <w:ind w:left="192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4"/>
        </w:tabs>
        <w:ind w:left="240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4"/>
        </w:tabs>
        <w:ind w:left="288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4"/>
        </w:tabs>
        <w:ind w:left="336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4"/>
        </w:tabs>
        <w:ind w:left="384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4"/>
        </w:tabs>
        <w:ind w:left="4324" w:hanging="480"/>
      </w:pPr>
    </w:lvl>
  </w:abstractNum>
  <w:abstractNum w:abstractNumId="7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AAF3213"/>
    <w:multiLevelType w:val="hybridMultilevel"/>
    <w:tmpl w:val="BF666236"/>
    <w:lvl w:ilvl="0" w:tplc="1CD0AAC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2AB7749C"/>
    <w:multiLevelType w:val="hybridMultilevel"/>
    <w:tmpl w:val="73BECF4E"/>
    <w:lvl w:ilvl="0" w:tplc="86BA263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1">
    <w:nsid w:val="2C68542D"/>
    <w:multiLevelType w:val="hybridMultilevel"/>
    <w:tmpl w:val="166463FA"/>
    <w:lvl w:ilvl="0" w:tplc="CCEE5CF6">
      <w:start w:val="1"/>
      <w:numFmt w:val="decimal"/>
      <w:lvlText w:val="%1."/>
      <w:lvlJc w:val="left"/>
      <w:pPr>
        <w:ind w:left="480" w:hanging="480"/>
      </w:pPr>
      <w:rPr>
        <w:rFonts w:ascii="Times New Roman" w:eastAsia="DFKai-SB" w:hAnsi="Times New Roman" w:cs="Times New Roman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EE08D7"/>
    <w:multiLevelType w:val="hybridMultilevel"/>
    <w:tmpl w:val="7B04DF58"/>
    <w:lvl w:ilvl="0" w:tplc="F410D00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3E9519E"/>
    <w:multiLevelType w:val="hybridMultilevel"/>
    <w:tmpl w:val="FD4C1980"/>
    <w:lvl w:ilvl="0" w:tplc="995C0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60002AE5"/>
    <w:multiLevelType w:val="singleLevel"/>
    <w:tmpl w:val="9F52A24C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8E13F70"/>
    <w:multiLevelType w:val="hybridMultilevel"/>
    <w:tmpl w:val="E2A687AA"/>
    <w:lvl w:ilvl="0" w:tplc="F466A07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>
    <w:nsid w:val="6D3F5E24"/>
    <w:multiLevelType w:val="multilevel"/>
    <w:tmpl w:val="84C27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4"/>
  </w:num>
  <w:num w:numId="3">
    <w:abstractNumId w:val="1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0"/>
  </w:num>
  <w:num w:numId="7">
    <w:abstractNumId w:val="12"/>
  </w:num>
  <w:num w:numId="8">
    <w:abstractNumId w:val="6"/>
  </w:num>
  <w:num w:numId="9">
    <w:abstractNumId w:val="18"/>
  </w:num>
  <w:num w:numId="10">
    <w:abstractNumId w:val="15"/>
  </w:num>
  <w:num w:numId="11">
    <w:abstractNumId w:val="2"/>
  </w:num>
  <w:num w:numId="12">
    <w:abstractNumId w:val="9"/>
  </w:num>
  <w:num w:numId="13">
    <w:abstractNumId w:val="11"/>
  </w:num>
  <w:num w:numId="14">
    <w:abstractNumId w:val="4"/>
  </w:num>
  <w:num w:numId="15">
    <w:abstractNumId w:val="16"/>
  </w:num>
  <w:num w:numId="16">
    <w:abstractNumId w:val="7"/>
  </w:num>
  <w:num w:numId="17">
    <w:abstractNumId w:val="13"/>
  </w:num>
  <w:num w:numId="18">
    <w:abstractNumId w:val="1"/>
  </w:num>
  <w:num w:numId="19">
    <w:abstractNumId w:val="8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482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F44"/>
    <w:rsid w:val="00002851"/>
    <w:rsid w:val="000076CD"/>
    <w:rsid w:val="000079DE"/>
    <w:rsid w:val="00011594"/>
    <w:rsid w:val="00012550"/>
    <w:rsid w:val="000136C5"/>
    <w:rsid w:val="0001405E"/>
    <w:rsid w:val="00014AE4"/>
    <w:rsid w:val="00017F1E"/>
    <w:rsid w:val="00021694"/>
    <w:rsid w:val="00021B60"/>
    <w:rsid w:val="00021F22"/>
    <w:rsid w:val="00022FC1"/>
    <w:rsid w:val="000244FF"/>
    <w:rsid w:val="00024925"/>
    <w:rsid w:val="0002632C"/>
    <w:rsid w:val="00026520"/>
    <w:rsid w:val="00027C6A"/>
    <w:rsid w:val="00030120"/>
    <w:rsid w:val="000304CD"/>
    <w:rsid w:val="00030E25"/>
    <w:rsid w:val="0003160F"/>
    <w:rsid w:val="0003400D"/>
    <w:rsid w:val="000345E1"/>
    <w:rsid w:val="00034F71"/>
    <w:rsid w:val="00035A46"/>
    <w:rsid w:val="000362B4"/>
    <w:rsid w:val="000364E2"/>
    <w:rsid w:val="00041168"/>
    <w:rsid w:val="00042781"/>
    <w:rsid w:val="0004549B"/>
    <w:rsid w:val="0004651E"/>
    <w:rsid w:val="00050554"/>
    <w:rsid w:val="00051877"/>
    <w:rsid w:val="00052327"/>
    <w:rsid w:val="0005508F"/>
    <w:rsid w:val="00056028"/>
    <w:rsid w:val="000562A7"/>
    <w:rsid w:val="000577D5"/>
    <w:rsid w:val="00061B67"/>
    <w:rsid w:val="000623D0"/>
    <w:rsid w:val="000640A0"/>
    <w:rsid w:val="00070706"/>
    <w:rsid w:val="00073911"/>
    <w:rsid w:val="00077078"/>
    <w:rsid w:val="00077228"/>
    <w:rsid w:val="000775E5"/>
    <w:rsid w:val="00077E46"/>
    <w:rsid w:val="00081F85"/>
    <w:rsid w:val="000835BF"/>
    <w:rsid w:val="000865C6"/>
    <w:rsid w:val="00086E64"/>
    <w:rsid w:val="00090410"/>
    <w:rsid w:val="00091069"/>
    <w:rsid w:val="00093D45"/>
    <w:rsid w:val="000945C1"/>
    <w:rsid w:val="000957D2"/>
    <w:rsid w:val="00097E55"/>
    <w:rsid w:val="000A11B3"/>
    <w:rsid w:val="000A30C4"/>
    <w:rsid w:val="000A3141"/>
    <w:rsid w:val="000A3FEB"/>
    <w:rsid w:val="000A56FE"/>
    <w:rsid w:val="000A5B3D"/>
    <w:rsid w:val="000A796C"/>
    <w:rsid w:val="000B18D8"/>
    <w:rsid w:val="000B31BC"/>
    <w:rsid w:val="000B426B"/>
    <w:rsid w:val="000B4921"/>
    <w:rsid w:val="000B65EB"/>
    <w:rsid w:val="000C0B4F"/>
    <w:rsid w:val="000C120C"/>
    <w:rsid w:val="000C1E22"/>
    <w:rsid w:val="000C59F5"/>
    <w:rsid w:val="000C5E20"/>
    <w:rsid w:val="000C60F2"/>
    <w:rsid w:val="000D24AA"/>
    <w:rsid w:val="000D6467"/>
    <w:rsid w:val="000D6D20"/>
    <w:rsid w:val="000E6621"/>
    <w:rsid w:val="000E706B"/>
    <w:rsid w:val="000F1AD0"/>
    <w:rsid w:val="000F1C1A"/>
    <w:rsid w:val="000F494E"/>
    <w:rsid w:val="000F7162"/>
    <w:rsid w:val="000F7298"/>
    <w:rsid w:val="00100242"/>
    <w:rsid w:val="001032C4"/>
    <w:rsid w:val="00105498"/>
    <w:rsid w:val="00106918"/>
    <w:rsid w:val="00107402"/>
    <w:rsid w:val="00112855"/>
    <w:rsid w:val="001137A1"/>
    <w:rsid w:val="00123F39"/>
    <w:rsid w:val="00126D83"/>
    <w:rsid w:val="0013224A"/>
    <w:rsid w:val="00133306"/>
    <w:rsid w:val="00136E96"/>
    <w:rsid w:val="00141F9C"/>
    <w:rsid w:val="00142149"/>
    <w:rsid w:val="00144798"/>
    <w:rsid w:val="001455B6"/>
    <w:rsid w:val="0014778A"/>
    <w:rsid w:val="00154703"/>
    <w:rsid w:val="00154C05"/>
    <w:rsid w:val="001625CC"/>
    <w:rsid w:val="0016685D"/>
    <w:rsid w:val="00166B85"/>
    <w:rsid w:val="00166C1C"/>
    <w:rsid w:val="00167107"/>
    <w:rsid w:val="00167952"/>
    <w:rsid w:val="0017084D"/>
    <w:rsid w:val="00172D45"/>
    <w:rsid w:val="0017446E"/>
    <w:rsid w:val="00175CC2"/>
    <w:rsid w:val="00177B2E"/>
    <w:rsid w:val="00180864"/>
    <w:rsid w:val="00181F2C"/>
    <w:rsid w:val="00181FA4"/>
    <w:rsid w:val="00184474"/>
    <w:rsid w:val="00187AF5"/>
    <w:rsid w:val="00192DA8"/>
    <w:rsid w:val="001940E9"/>
    <w:rsid w:val="00195457"/>
    <w:rsid w:val="00197757"/>
    <w:rsid w:val="001A0ACF"/>
    <w:rsid w:val="001A25A1"/>
    <w:rsid w:val="001A36ED"/>
    <w:rsid w:val="001A4D44"/>
    <w:rsid w:val="001A54AC"/>
    <w:rsid w:val="001B0023"/>
    <w:rsid w:val="001B0A6A"/>
    <w:rsid w:val="001B5945"/>
    <w:rsid w:val="001C24B9"/>
    <w:rsid w:val="001C42DE"/>
    <w:rsid w:val="001C4927"/>
    <w:rsid w:val="001C4EE1"/>
    <w:rsid w:val="001C6984"/>
    <w:rsid w:val="001D0123"/>
    <w:rsid w:val="001D4816"/>
    <w:rsid w:val="001D4953"/>
    <w:rsid w:val="001D71E8"/>
    <w:rsid w:val="001D7F8F"/>
    <w:rsid w:val="001E08C7"/>
    <w:rsid w:val="001E0CBA"/>
    <w:rsid w:val="001E1B9C"/>
    <w:rsid w:val="001E237F"/>
    <w:rsid w:val="001E253E"/>
    <w:rsid w:val="001E679A"/>
    <w:rsid w:val="001E741B"/>
    <w:rsid w:val="001E7643"/>
    <w:rsid w:val="001F13EE"/>
    <w:rsid w:val="001F1E34"/>
    <w:rsid w:val="001F3A13"/>
    <w:rsid w:val="001F4001"/>
    <w:rsid w:val="001F4746"/>
    <w:rsid w:val="001F5830"/>
    <w:rsid w:val="001F702D"/>
    <w:rsid w:val="0020591A"/>
    <w:rsid w:val="0020740A"/>
    <w:rsid w:val="00207897"/>
    <w:rsid w:val="00207D48"/>
    <w:rsid w:val="0021503E"/>
    <w:rsid w:val="00222A17"/>
    <w:rsid w:val="00223A63"/>
    <w:rsid w:val="0022565A"/>
    <w:rsid w:val="002268AD"/>
    <w:rsid w:val="002303BD"/>
    <w:rsid w:val="00231EC5"/>
    <w:rsid w:val="002334F2"/>
    <w:rsid w:val="00233971"/>
    <w:rsid w:val="002369D5"/>
    <w:rsid w:val="00237A47"/>
    <w:rsid w:val="00237BE0"/>
    <w:rsid w:val="002426CB"/>
    <w:rsid w:val="00243EEB"/>
    <w:rsid w:val="0024596D"/>
    <w:rsid w:val="00245C10"/>
    <w:rsid w:val="00245E94"/>
    <w:rsid w:val="002477F4"/>
    <w:rsid w:val="00250443"/>
    <w:rsid w:val="002510E6"/>
    <w:rsid w:val="00253F8D"/>
    <w:rsid w:val="00254BA5"/>
    <w:rsid w:val="00255A8A"/>
    <w:rsid w:val="002566AA"/>
    <w:rsid w:val="00260821"/>
    <w:rsid w:val="0026150B"/>
    <w:rsid w:val="00261BB1"/>
    <w:rsid w:val="00263D3E"/>
    <w:rsid w:val="002641F6"/>
    <w:rsid w:val="0026757F"/>
    <w:rsid w:val="002715DC"/>
    <w:rsid w:val="002731E9"/>
    <w:rsid w:val="00275799"/>
    <w:rsid w:val="00276454"/>
    <w:rsid w:val="00276D12"/>
    <w:rsid w:val="00277411"/>
    <w:rsid w:val="002775A7"/>
    <w:rsid w:val="00277B99"/>
    <w:rsid w:val="00285340"/>
    <w:rsid w:val="00285F0A"/>
    <w:rsid w:val="00287535"/>
    <w:rsid w:val="00293CC2"/>
    <w:rsid w:val="00295FEE"/>
    <w:rsid w:val="0029603C"/>
    <w:rsid w:val="002A0FF9"/>
    <w:rsid w:val="002A14B8"/>
    <w:rsid w:val="002A1C5C"/>
    <w:rsid w:val="002A3576"/>
    <w:rsid w:val="002A525B"/>
    <w:rsid w:val="002A5E7D"/>
    <w:rsid w:val="002A658E"/>
    <w:rsid w:val="002B42CD"/>
    <w:rsid w:val="002B4F4D"/>
    <w:rsid w:val="002B4FF0"/>
    <w:rsid w:val="002C2BE2"/>
    <w:rsid w:val="002C3AA8"/>
    <w:rsid w:val="002C495B"/>
    <w:rsid w:val="002C4A6B"/>
    <w:rsid w:val="002C6D86"/>
    <w:rsid w:val="002D081E"/>
    <w:rsid w:val="002D3228"/>
    <w:rsid w:val="002D40E7"/>
    <w:rsid w:val="002D5C07"/>
    <w:rsid w:val="002D79DF"/>
    <w:rsid w:val="002E32F1"/>
    <w:rsid w:val="002E3970"/>
    <w:rsid w:val="002E3A75"/>
    <w:rsid w:val="002E4B34"/>
    <w:rsid w:val="002E4EA6"/>
    <w:rsid w:val="002F1203"/>
    <w:rsid w:val="002F437B"/>
    <w:rsid w:val="002F5138"/>
    <w:rsid w:val="002F6427"/>
    <w:rsid w:val="002F6C2C"/>
    <w:rsid w:val="002F7EA7"/>
    <w:rsid w:val="002F7EFA"/>
    <w:rsid w:val="003041E9"/>
    <w:rsid w:val="00305FB1"/>
    <w:rsid w:val="00310080"/>
    <w:rsid w:val="00314706"/>
    <w:rsid w:val="00316B76"/>
    <w:rsid w:val="00317C50"/>
    <w:rsid w:val="00317D14"/>
    <w:rsid w:val="00322927"/>
    <w:rsid w:val="00325476"/>
    <w:rsid w:val="00327724"/>
    <w:rsid w:val="00330211"/>
    <w:rsid w:val="00330372"/>
    <w:rsid w:val="003320DF"/>
    <w:rsid w:val="00332507"/>
    <w:rsid w:val="00333E3A"/>
    <w:rsid w:val="00340D14"/>
    <w:rsid w:val="0034456E"/>
    <w:rsid w:val="00345D56"/>
    <w:rsid w:val="00345FB2"/>
    <w:rsid w:val="0034665C"/>
    <w:rsid w:val="00350C00"/>
    <w:rsid w:val="003517FB"/>
    <w:rsid w:val="00352D87"/>
    <w:rsid w:val="00354128"/>
    <w:rsid w:val="003548A4"/>
    <w:rsid w:val="003561A8"/>
    <w:rsid w:val="00356FCE"/>
    <w:rsid w:val="00357BDC"/>
    <w:rsid w:val="003605B9"/>
    <w:rsid w:val="0036207F"/>
    <w:rsid w:val="00363360"/>
    <w:rsid w:val="003633DD"/>
    <w:rsid w:val="00363B05"/>
    <w:rsid w:val="0036472A"/>
    <w:rsid w:val="00367EC6"/>
    <w:rsid w:val="00374AD3"/>
    <w:rsid w:val="00381F44"/>
    <w:rsid w:val="00383E63"/>
    <w:rsid w:val="00385A44"/>
    <w:rsid w:val="00386603"/>
    <w:rsid w:val="00386BBC"/>
    <w:rsid w:val="003875AE"/>
    <w:rsid w:val="003914BB"/>
    <w:rsid w:val="00392597"/>
    <w:rsid w:val="0039426C"/>
    <w:rsid w:val="00396DF5"/>
    <w:rsid w:val="003975E2"/>
    <w:rsid w:val="003A0A16"/>
    <w:rsid w:val="003A1C0B"/>
    <w:rsid w:val="003A4EE6"/>
    <w:rsid w:val="003A61C5"/>
    <w:rsid w:val="003A7292"/>
    <w:rsid w:val="003B1F0C"/>
    <w:rsid w:val="003B55CE"/>
    <w:rsid w:val="003B5655"/>
    <w:rsid w:val="003B5777"/>
    <w:rsid w:val="003B639A"/>
    <w:rsid w:val="003B6C84"/>
    <w:rsid w:val="003B7AC1"/>
    <w:rsid w:val="003C14B2"/>
    <w:rsid w:val="003C315E"/>
    <w:rsid w:val="003C43FD"/>
    <w:rsid w:val="003C5232"/>
    <w:rsid w:val="003C63F6"/>
    <w:rsid w:val="003D15EB"/>
    <w:rsid w:val="003D29F8"/>
    <w:rsid w:val="003D44EA"/>
    <w:rsid w:val="003D6EF4"/>
    <w:rsid w:val="003E0FFA"/>
    <w:rsid w:val="003E1555"/>
    <w:rsid w:val="003E172D"/>
    <w:rsid w:val="003E24D7"/>
    <w:rsid w:val="003E50E9"/>
    <w:rsid w:val="003E629D"/>
    <w:rsid w:val="003E6813"/>
    <w:rsid w:val="003E7A80"/>
    <w:rsid w:val="003E7B9D"/>
    <w:rsid w:val="003F19E7"/>
    <w:rsid w:val="003F214E"/>
    <w:rsid w:val="003F3CA3"/>
    <w:rsid w:val="003F4570"/>
    <w:rsid w:val="003F5C8E"/>
    <w:rsid w:val="003F5CBB"/>
    <w:rsid w:val="003F7DD7"/>
    <w:rsid w:val="004023A8"/>
    <w:rsid w:val="004116A5"/>
    <w:rsid w:val="00412DDC"/>
    <w:rsid w:val="0041322B"/>
    <w:rsid w:val="004133C7"/>
    <w:rsid w:val="00413BA4"/>
    <w:rsid w:val="00417F05"/>
    <w:rsid w:val="00421904"/>
    <w:rsid w:val="00422B8F"/>
    <w:rsid w:val="00423B54"/>
    <w:rsid w:val="004242DF"/>
    <w:rsid w:val="004251A4"/>
    <w:rsid w:val="004261AB"/>
    <w:rsid w:val="004309F4"/>
    <w:rsid w:val="0043350D"/>
    <w:rsid w:val="00433554"/>
    <w:rsid w:val="004349F3"/>
    <w:rsid w:val="00434C0C"/>
    <w:rsid w:val="0044006E"/>
    <w:rsid w:val="004406FB"/>
    <w:rsid w:val="0044090D"/>
    <w:rsid w:val="00440DB0"/>
    <w:rsid w:val="00440E8D"/>
    <w:rsid w:val="00440F8F"/>
    <w:rsid w:val="00441DFA"/>
    <w:rsid w:val="00443F63"/>
    <w:rsid w:val="00445A60"/>
    <w:rsid w:val="00445F0E"/>
    <w:rsid w:val="0045147C"/>
    <w:rsid w:val="00456674"/>
    <w:rsid w:val="0045690C"/>
    <w:rsid w:val="004612A9"/>
    <w:rsid w:val="00462D95"/>
    <w:rsid w:val="004641ED"/>
    <w:rsid w:val="00465307"/>
    <w:rsid w:val="004714E5"/>
    <w:rsid w:val="00473333"/>
    <w:rsid w:val="00476913"/>
    <w:rsid w:val="00477B56"/>
    <w:rsid w:val="00477D57"/>
    <w:rsid w:val="00477EFD"/>
    <w:rsid w:val="00480130"/>
    <w:rsid w:val="004825FD"/>
    <w:rsid w:val="004834BD"/>
    <w:rsid w:val="004836ED"/>
    <w:rsid w:val="0048545D"/>
    <w:rsid w:val="004863A1"/>
    <w:rsid w:val="00486839"/>
    <w:rsid w:val="0048741B"/>
    <w:rsid w:val="0049334C"/>
    <w:rsid w:val="0049743A"/>
    <w:rsid w:val="0049744B"/>
    <w:rsid w:val="004A055D"/>
    <w:rsid w:val="004A0DC4"/>
    <w:rsid w:val="004A25F4"/>
    <w:rsid w:val="004A5BCB"/>
    <w:rsid w:val="004A65E0"/>
    <w:rsid w:val="004B04EF"/>
    <w:rsid w:val="004B0C40"/>
    <w:rsid w:val="004B4796"/>
    <w:rsid w:val="004B5953"/>
    <w:rsid w:val="004B644B"/>
    <w:rsid w:val="004B6B2F"/>
    <w:rsid w:val="004C2D34"/>
    <w:rsid w:val="004C36D3"/>
    <w:rsid w:val="004C4D53"/>
    <w:rsid w:val="004C5225"/>
    <w:rsid w:val="004C5490"/>
    <w:rsid w:val="004C6BD2"/>
    <w:rsid w:val="004C75A6"/>
    <w:rsid w:val="004C77F1"/>
    <w:rsid w:val="004D0C15"/>
    <w:rsid w:val="004D1D49"/>
    <w:rsid w:val="004D211A"/>
    <w:rsid w:val="004D3379"/>
    <w:rsid w:val="004D6055"/>
    <w:rsid w:val="004D6C28"/>
    <w:rsid w:val="004E20D6"/>
    <w:rsid w:val="004E2CF5"/>
    <w:rsid w:val="004E52AE"/>
    <w:rsid w:val="004E5778"/>
    <w:rsid w:val="004F3764"/>
    <w:rsid w:val="004F420F"/>
    <w:rsid w:val="004F4FBC"/>
    <w:rsid w:val="004F7165"/>
    <w:rsid w:val="00500805"/>
    <w:rsid w:val="00501D18"/>
    <w:rsid w:val="00503824"/>
    <w:rsid w:val="005039F7"/>
    <w:rsid w:val="00504574"/>
    <w:rsid w:val="005052EF"/>
    <w:rsid w:val="00505EDC"/>
    <w:rsid w:val="005063B7"/>
    <w:rsid w:val="00506E5C"/>
    <w:rsid w:val="00512232"/>
    <w:rsid w:val="00515DA2"/>
    <w:rsid w:val="005206AF"/>
    <w:rsid w:val="00521FD5"/>
    <w:rsid w:val="00522D7E"/>
    <w:rsid w:val="00523405"/>
    <w:rsid w:val="0053059F"/>
    <w:rsid w:val="00530E08"/>
    <w:rsid w:val="0053161B"/>
    <w:rsid w:val="00532B93"/>
    <w:rsid w:val="00532EF7"/>
    <w:rsid w:val="00533AE6"/>
    <w:rsid w:val="00536C0F"/>
    <w:rsid w:val="00540365"/>
    <w:rsid w:val="00540927"/>
    <w:rsid w:val="00541ADA"/>
    <w:rsid w:val="005425CD"/>
    <w:rsid w:val="005540E6"/>
    <w:rsid w:val="00554D88"/>
    <w:rsid w:val="00555711"/>
    <w:rsid w:val="00557122"/>
    <w:rsid w:val="00566F60"/>
    <w:rsid w:val="00567142"/>
    <w:rsid w:val="00567906"/>
    <w:rsid w:val="00567D52"/>
    <w:rsid w:val="00571156"/>
    <w:rsid w:val="0057230E"/>
    <w:rsid w:val="00573D79"/>
    <w:rsid w:val="0057691D"/>
    <w:rsid w:val="00576E2B"/>
    <w:rsid w:val="00577845"/>
    <w:rsid w:val="00580470"/>
    <w:rsid w:val="00580873"/>
    <w:rsid w:val="00580B6E"/>
    <w:rsid w:val="00582F9E"/>
    <w:rsid w:val="00585CE5"/>
    <w:rsid w:val="00590CFC"/>
    <w:rsid w:val="00594477"/>
    <w:rsid w:val="005951B0"/>
    <w:rsid w:val="00595F52"/>
    <w:rsid w:val="005A02C7"/>
    <w:rsid w:val="005A719B"/>
    <w:rsid w:val="005A746E"/>
    <w:rsid w:val="005B6995"/>
    <w:rsid w:val="005C177B"/>
    <w:rsid w:val="005C26FF"/>
    <w:rsid w:val="005C4283"/>
    <w:rsid w:val="005C48C5"/>
    <w:rsid w:val="005C4C97"/>
    <w:rsid w:val="005C5C61"/>
    <w:rsid w:val="005D46DF"/>
    <w:rsid w:val="005D6B33"/>
    <w:rsid w:val="005E0FE7"/>
    <w:rsid w:val="005E145B"/>
    <w:rsid w:val="005E4077"/>
    <w:rsid w:val="005E4DA0"/>
    <w:rsid w:val="005E769A"/>
    <w:rsid w:val="005F0025"/>
    <w:rsid w:val="005F74F1"/>
    <w:rsid w:val="005F780F"/>
    <w:rsid w:val="006004B0"/>
    <w:rsid w:val="00601C93"/>
    <w:rsid w:val="00603C6A"/>
    <w:rsid w:val="006079D6"/>
    <w:rsid w:val="00607A07"/>
    <w:rsid w:val="00610C0C"/>
    <w:rsid w:val="006118F8"/>
    <w:rsid w:val="00621253"/>
    <w:rsid w:val="006228E2"/>
    <w:rsid w:val="00626A13"/>
    <w:rsid w:val="006311E2"/>
    <w:rsid w:val="00631862"/>
    <w:rsid w:val="0063406A"/>
    <w:rsid w:val="006354AD"/>
    <w:rsid w:val="00637727"/>
    <w:rsid w:val="00640105"/>
    <w:rsid w:val="0064155E"/>
    <w:rsid w:val="00641B5D"/>
    <w:rsid w:val="0064345C"/>
    <w:rsid w:val="006468AA"/>
    <w:rsid w:val="00651EE6"/>
    <w:rsid w:val="00653B9F"/>
    <w:rsid w:val="00661863"/>
    <w:rsid w:val="006621FC"/>
    <w:rsid w:val="0066478D"/>
    <w:rsid w:val="00670225"/>
    <w:rsid w:val="00670ACE"/>
    <w:rsid w:val="00672574"/>
    <w:rsid w:val="00672681"/>
    <w:rsid w:val="00676A98"/>
    <w:rsid w:val="00680CBA"/>
    <w:rsid w:val="00681A87"/>
    <w:rsid w:val="0068217A"/>
    <w:rsid w:val="006833E6"/>
    <w:rsid w:val="006843B7"/>
    <w:rsid w:val="0068444B"/>
    <w:rsid w:val="00684A7D"/>
    <w:rsid w:val="00684CAB"/>
    <w:rsid w:val="00685557"/>
    <w:rsid w:val="00686500"/>
    <w:rsid w:val="00690E90"/>
    <w:rsid w:val="00690FEF"/>
    <w:rsid w:val="006912A5"/>
    <w:rsid w:val="00692F8B"/>
    <w:rsid w:val="00693301"/>
    <w:rsid w:val="00693616"/>
    <w:rsid w:val="00697F7E"/>
    <w:rsid w:val="006A13C9"/>
    <w:rsid w:val="006A1BE1"/>
    <w:rsid w:val="006A2010"/>
    <w:rsid w:val="006A42F7"/>
    <w:rsid w:val="006A5766"/>
    <w:rsid w:val="006B0587"/>
    <w:rsid w:val="006B2A70"/>
    <w:rsid w:val="006B2F2F"/>
    <w:rsid w:val="006B6099"/>
    <w:rsid w:val="006C45F7"/>
    <w:rsid w:val="006C4ADC"/>
    <w:rsid w:val="006C5911"/>
    <w:rsid w:val="006C6120"/>
    <w:rsid w:val="006D0008"/>
    <w:rsid w:val="006D12AE"/>
    <w:rsid w:val="006D2401"/>
    <w:rsid w:val="006D2685"/>
    <w:rsid w:val="006D2E8C"/>
    <w:rsid w:val="006D40E5"/>
    <w:rsid w:val="006D4E7D"/>
    <w:rsid w:val="006D5A87"/>
    <w:rsid w:val="006D737E"/>
    <w:rsid w:val="006D7664"/>
    <w:rsid w:val="006D7EC0"/>
    <w:rsid w:val="006E1160"/>
    <w:rsid w:val="006E1336"/>
    <w:rsid w:val="006E23F2"/>
    <w:rsid w:val="006E6C4D"/>
    <w:rsid w:val="006E78FC"/>
    <w:rsid w:val="006F0436"/>
    <w:rsid w:val="006F4B3A"/>
    <w:rsid w:val="006F6144"/>
    <w:rsid w:val="00701C5E"/>
    <w:rsid w:val="007023A9"/>
    <w:rsid w:val="00706EA9"/>
    <w:rsid w:val="00707417"/>
    <w:rsid w:val="007130BA"/>
    <w:rsid w:val="007158DD"/>
    <w:rsid w:val="007232E0"/>
    <w:rsid w:val="0072392D"/>
    <w:rsid w:val="007264EB"/>
    <w:rsid w:val="00730A9E"/>
    <w:rsid w:val="0073273F"/>
    <w:rsid w:val="00736F26"/>
    <w:rsid w:val="007373B2"/>
    <w:rsid w:val="0074084A"/>
    <w:rsid w:val="007417BB"/>
    <w:rsid w:val="00744807"/>
    <w:rsid w:val="007466D1"/>
    <w:rsid w:val="00746D4B"/>
    <w:rsid w:val="007527D1"/>
    <w:rsid w:val="00752AC6"/>
    <w:rsid w:val="00753BFC"/>
    <w:rsid w:val="00760AC1"/>
    <w:rsid w:val="0076193D"/>
    <w:rsid w:val="00766434"/>
    <w:rsid w:val="00767C1E"/>
    <w:rsid w:val="00771662"/>
    <w:rsid w:val="00771960"/>
    <w:rsid w:val="007754A5"/>
    <w:rsid w:val="00777E3D"/>
    <w:rsid w:val="007811EA"/>
    <w:rsid w:val="007825E7"/>
    <w:rsid w:val="00782BE2"/>
    <w:rsid w:val="0078414F"/>
    <w:rsid w:val="007854E2"/>
    <w:rsid w:val="00785B29"/>
    <w:rsid w:val="00786790"/>
    <w:rsid w:val="00786C9F"/>
    <w:rsid w:val="00791942"/>
    <w:rsid w:val="00791BB0"/>
    <w:rsid w:val="00795770"/>
    <w:rsid w:val="00795775"/>
    <w:rsid w:val="00796ED7"/>
    <w:rsid w:val="007A0CC3"/>
    <w:rsid w:val="007A54FB"/>
    <w:rsid w:val="007B0558"/>
    <w:rsid w:val="007B3154"/>
    <w:rsid w:val="007B31F4"/>
    <w:rsid w:val="007B3AFF"/>
    <w:rsid w:val="007C0245"/>
    <w:rsid w:val="007C04D9"/>
    <w:rsid w:val="007C1909"/>
    <w:rsid w:val="007C2A5B"/>
    <w:rsid w:val="007C58F0"/>
    <w:rsid w:val="007C5D42"/>
    <w:rsid w:val="007D049D"/>
    <w:rsid w:val="007D1033"/>
    <w:rsid w:val="007D14BE"/>
    <w:rsid w:val="007D3AEC"/>
    <w:rsid w:val="007D3BFD"/>
    <w:rsid w:val="007D6019"/>
    <w:rsid w:val="007D6A80"/>
    <w:rsid w:val="007E06C0"/>
    <w:rsid w:val="007E19A3"/>
    <w:rsid w:val="007E2515"/>
    <w:rsid w:val="007E3122"/>
    <w:rsid w:val="007E5FCB"/>
    <w:rsid w:val="007E61BE"/>
    <w:rsid w:val="007E7054"/>
    <w:rsid w:val="007F1FBA"/>
    <w:rsid w:val="007F2A35"/>
    <w:rsid w:val="007F380E"/>
    <w:rsid w:val="007F3C82"/>
    <w:rsid w:val="007F40D4"/>
    <w:rsid w:val="007F4894"/>
    <w:rsid w:val="007F54BB"/>
    <w:rsid w:val="007F593A"/>
    <w:rsid w:val="007F6EBC"/>
    <w:rsid w:val="00800851"/>
    <w:rsid w:val="00801708"/>
    <w:rsid w:val="008113C1"/>
    <w:rsid w:val="008139C1"/>
    <w:rsid w:val="00813A52"/>
    <w:rsid w:val="00814B13"/>
    <w:rsid w:val="00814C8A"/>
    <w:rsid w:val="00816082"/>
    <w:rsid w:val="00824691"/>
    <w:rsid w:val="00824FE4"/>
    <w:rsid w:val="008264FA"/>
    <w:rsid w:val="0082686E"/>
    <w:rsid w:val="00831D4C"/>
    <w:rsid w:val="00833125"/>
    <w:rsid w:val="00833896"/>
    <w:rsid w:val="00835A7D"/>
    <w:rsid w:val="00836AFB"/>
    <w:rsid w:val="008371F6"/>
    <w:rsid w:val="008374D7"/>
    <w:rsid w:val="00840D66"/>
    <w:rsid w:val="00841ED7"/>
    <w:rsid w:val="008430D1"/>
    <w:rsid w:val="0084570E"/>
    <w:rsid w:val="00845A48"/>
    <w:rsid w:val="0084776D"/>
    <w:rsid w:val="008503A9"/>
    <w:rsid w:val="00850F93"/>
    <w:rsid w:val="00850FAF"/>
    <w:rsid w:val="0085300B"/>
    <w:rsid w:val="00856571"/>
    <w:rsid w:val="00861980"/>
    <w:rsid w:val="00862658"/>
    <w:rsid w:val="0086298F"/>
    <w:rsid w:val="008641D1"/>
    <w:rsid w:val="00864F80"/>
    <w:rsid w:val="008650E8"/>
    <w:rsid w:val="008656CD"/>
    <w:rsid w:val="008657CE"/>
    <w:rsid w:val="008671D9"/>
    <w:rsid w:val="008708DE"/>
    <w:rsid w:val="008720FD"/>
    <w:rsid w:val="00873088"/>
    <w:rsid w:val="00873F32"/>
    <w:rsid w:val="00875102"/>
    <w:rsid w:val="00875FA4"/>
    <w:rsid w:val="0087635D"/>
    <w:rsid w:val="00876712"/>
    <w:rsid w:val="00880DA4"/>
    <w:rsid w:val="00886515"/>
    <w:rsid w:val="00886739"/>
    <w:rsid w:val="00890AB3"/>
    <w:rsid w:val="00894092"/>
    <w:rsid w:val="008947D8"/>
    <w:rsid w:val="00896124"/>
    <w:rsid w:val="008A0BDC"/>
    <w:rsid w:val="008A4160"/>
    <w:rsid w:val="008A41AC"/>
    <w:rsid w:val="008A60EB"/>
    <w:rsid w:val="008A6F8C"/>
    <w:rsid w:val="008A786C"/>
    <w:rsid w:val="008A79B9"/>
    <w:rsid w:val="008B034D"/>
    <w:rsid w:val="008B1E38"/>
    <w:rsid w:val="008B4606"/>
    <w:rsid w:val="008B5A21"/>
    <w:rsid w:val="008B5F47"/>
    <w:rsid w:val="008B7330"/>
    <w:rsid w:val="008B73AE"/>
    <w:rsid w:val="008B7899"/>
    <w:rsid w:val="008B7F72"/>
    <w:rsid w:val="008C04F6"/>
    <w:rsid w:val="008C20E9"/>
    <w:rsid w:val="008C39BF"/>
    <w:rsid w:val="008C40A6"/>
    <w:rsid w:val="008C6B55"/>
    <w:rsid w:val="008C7AF2"/>
    <w:rsid w:val="008C7D81"/>
    <w:rsid w:val="008D54E3"/>
    <w:rsid w:val="008D6FA3"/>
    <w:rsid w:val="008D7645"/>
    <w:rsid w:val="008E1B1B"/>
    <w:rsid w:val="008E34C3"/>
    <w:rsid w:val="008E38E5"/>
    <w:rsid w:val="008E3E2F"/>
    <w:rsid w:val="008E6525"/>
    <w:rsid w:val="008E69BF"/>
    <w:rsid w:val="008E6F70"/>
    <w:rsid w:val="008E78CC"/>
    <w:rsid w:val="008F1D08"/>
    <w:rsid w:val="008F1F22"/>
    <w:rsid w:val="008F4248"/>
    <w:rsid w:val="008F593F"/>
    <w:rsid w:val="009012FA"/>
    <w:rsid w:val="00902874"/>
    <w:rsid w:val="0091162B"/>
    <w:rsid w:val="009148CB"/>
    <w:rsid w:val="00920C95"/>
    <w:rsid w:val="00921494"/>
    <w:rsid w:val="0092187F"/>
    <w:rsid w:val="00924D98"/>
    <w:rsid w:val="009250FD"/>
    <w:rsid w:val="009255D6"/>
    <w:rsid w:val="00925D89"/>
    <w:rsid w:val="00926FFE"/>
    <w:rsid w:val="00931A69"/>
    <w:rsid w:val="009330C6"/>
    <w:rsid w:val="009341FD"/>
    <w:rsid w:val="009374C8"/>
    <w:rsid w:val="00937E1D"/>
    <w:rsid w:val="009404AB"/>
    <w:rsid w:val="00940C72"/>
    <w:rsid w:val="0094205B"/>
    <w:rsid w:val="00942313"/>
    <w:rsid w:val="00944636"/>
    <w:rsid w:val="009518E6"/>
    <w:rsid w:val="00953E88"/>
    <w:rsid w:val="00954B8E"/>
    <w:rsid w:val="009553E6"/>
    <w:rsid w:val="00955BE1"/>
    <w:rsid w:val="00967FA7"/>
    <w:rsid w:val="009713E8"/>
    <w:rsid w:val="009725E8"/>
    <w:rsid w:val="009745BC"/>
    <w:rsid w:val="00974605"/>
    <w:rsid w:val="009753B3"/>
    <w:rsid w:val="0098060E"/>
    <w:rsid w:val="00981993"/>
    <w:rsid w:val="00982448"/>
    <w:rsid w:val="00982C33"/>
    <w:rsid w:val="00984EBA"/>
    <w:rsid w:val="00987D9B"/>
    <w:rsid w:val="00990B9D"/>
    <w:rsid w:val="0099303C"/>
    <w:rsid w:val="009940FD"/>
    <w:rsid w:val="00994295"/>
    <w:rsid w:val="00994653"/>
    <w:rsid w:val="00994839"/>
    <w:rsid w:val="00994BAC"/>
    <w:rsid w:val="00997B51"/>
    <w:rsid w:val="009A0948"/>
    <w:rsid w:val="009A0FFF"/>
    <w:rsid w:val="009A117B"/>
    <w:rsid w:val="009A131B"/>
    <w:rsid w:val="009A367A"/>
    <w:rsid w:val="009A60B8"/>
    <w:rsid w:val="009A6580"/>
    <w:rsid w:val="009A687A"/>
    <w:rsid w:val="009A7333"/>
    <w:rsid w:val="009B0701"/>
    <w:rsid w:val="009B33BE"/>
    <w:rsid w:val="009B3461"/>
    <w:rsid w:val="009B41ED"/>
    <w:rsid w:val="009B4CDE"/>
    <w:rsid w:val="009B51BD"/>
    <w:rsid w:val="009B602D"/>
    <w:rsid w:val="009C01F1"/>
    <w:rsid w:val="009C0A78"/>
    <w:rsid w:val="009C0C81"/>
    <w:rsid w:val="009C13FC"/>
    <w:rsid w:val="009C168E"/>
    <w:rsid w:val="009C60F0"/>
    <w:rsid w:val="009C6DCB"/>
    <w:rsid w:val="009D21A5"/>
    <w:rsid w:val="009D2639"/>
    <w:rsid w:val="009E366B"/>
    <w:rsid w:val="009E68D3"/>
    <w:rsid w:val="009F12BE"/>
    <w:rsid w:val="009F397E"/>
    <w:rsid w:val="009F41AD"/>
    <w:rsid w:val="009F4F97"/>
    <w:rsid w:val="009F69DC"/>
    <w:rsid w:val="00A00DB0"/>
    <w:rsid w:val="00A028E0"/>
    <w:rsid w:val="00A035FF"/>
    <w:rsid w:val="00A05AA5"/>
    <w:rsid w:val="00A07D71"/>
    <w:rsid w:val="00A10D42"/>
    <w:rsid w:val="00A12595"/>
    <w:rsid w:val="00A15416"/>
    <w:rsid w:val="00A170B3"/>
    <w:rsid w:val="00A2089B"/>
    <w:rsid w:val="00A20DE8"/>
    <w:rsid w:val="00A21F4A"/>
    <w:rsid w:val="00A22436"/>
    <w:rsid w:val="00A226B0"/>
    <w:rsid w:val="00A22899"/>
    <w:rsid w:val="00A23237"/>
    <w:rsid w:val="00A242A5"/>
    <w:rsid w:val="00A24302"/>
    <w:rsid w:val="00A2577B"/>
    <w:rsid w:val="00A30502"/>
    <w:rsid w:val="00A32A49"/>
    <w:rsid w:val="00A32E99"/>
    <w:rsid w:val="00A36FB6"/>
    <w:rsid w:val="00A400BF"/>
    <w:rsid w:val="00A40396"/>
    <w:rsid w:val="00A407DA"/>
    <w:rsid w:val="00A41290"/>
    <w:rsid w:val="00A42083"/>
    <w:rsid w:val="00A42B21"/>
    <w:rsid w:val="00A43828"/>
    <w:rsid w:val="00A439F9"/>
    <w:rsid w:val="00A43ACB"/>
    <w:rsid w:val="00A44353"/>
    <w:rsid w:val="00A4505D"/>
    <w:rsid w:val="00A455E6"/>
    <w:rsid w:val="00A46286"/>
    <w:rsid w:val="00A463DF"/>
    <w:rsid w:val="00A51E16"/>
    <w:rsid w:val="00A56CA6"/>
    <w:rsid w:val="00A602D0"/>
    <w:rsid w:val="00A64278"/>
    <w:rsid w:val="00A64DB9"/>
    <w:rsid w:val="00A6586D"/>
    <w:rsid w:val="00A70058"/>
    <w:rsid w:val="00A71FE2"/>
    <w:rsid w:val="00A735FE"/>
    <w:rsid w:val="00A776E2"/>
    <w:rsid w:val="00A80A57"/>
    <w:rsid w:val="00A833F1"/>
    <w:rsid w:val="00A842E1"/>
    <w:rsid w:val="00A8548A"/>
    <w:rsid w:val="00A90DE0"/>
    <w:rsid w:val="00A92FCD"/>
    <w:rsid w:val="00A95C89"/>
    <w:rsid w:val="00A9788B"/>
    <w:rsid w:val="00AA0C07"/>
    <w:rsid w:val="00AA2790"/>
    <w:rsid w:val="00AA2E39"/>
    <w:rsid w:val="00AA5351"/>
    <w:rsid w:val="00AA5D74"/>
    <w:rsid w:val="00AA6C3B"/>
    <w:rsid w:val="00AA77BD"/>
    <w:rsid w:val="00AB0ACA"/>
    <w:rsid w:val="00AB22E2"/>
    <w:rsid w:val="00AB4FD9"/>
    <w:rsid w:val="00AB642E"/>
    <w:rsid w:val="00AB690E"/>
    <w:rsid w:val="00AB6EA1"/>
    <w:rsid w:val="00AC0B3D"/>
    <w:rsid w:val="00AC10B2"/>
    <w:rsid w:val="00AC27E7"/>
    <w:rsid w:val="00AC36CC"/>
    <w:rsid w:val="00AC41A1"/>
    <w:rsid w:val="00AC459B"/>
    <w:rsid w:val="00AC526B"/>
    <w:rsid w:val="00AC685C"/>
    <w:rsid w:val="00AC6862"/>
    <w:rsid w:val="00AC70DE"/>
    <w:rsid w:val="00AD2F60"/>
    <w:rsid w:val="00AD34F1"/>
    <w:rsid w:val="00AD5FF7"/>
    <w:rsid w:val="00AD766D"/>
    <w:rsid w:val="00AE182B"/>
    <w:rsid w:val="00AE2CF5"/>
    <w:rsid w:val="00AE3190"/>
    <w:rsid w:val="00AE661D"/>
    <w:rsid w:val="00AE7AE0"/>
    <w:rsid w:val="00AF2C53"/>
    <w:rsid w:val="00AF2F93"/>
    <w:rsid w:val="00AF6F88"/>
    <w:rsid w:val="00B01748"/>
    <w:rsid w:val="00B0231F"/>
    <w:rsid w:val="00B024D3"/>
    <w:rsid w:val="00B033CC"/>
    <w:rsid w:val="00B037B3"/>
    <w:rsid w:val="00B0382E"/>
    <w:rsid w:val="00B0490C"/>
    <w:rsid w:val="00B059F6"/>
    <w:rsid w:val="00B06A1F"/>
    <w:rsid w:val="00B07CEF"/>
    <w:rsid w:val="00B12E3F"/>
    <w:rsid w:val="00B13D80"/>
    <w:rsid w:val="00B13D99"/>
    <w:rsid w:val="00B142AD"/>
    <w:rsid w:val="00B14DF9"/>
    <w:rsid w:val="00B1524B"/>
    <w:rsid w:val="00B15F84"/>
    <w:rsid w:val="00B168E0"/>
    <w:rsid w:val="00B219D0"/>
    <w:rsid w:val="00B22412"/>
    <w:rsid w:val="00B2300F"/>
    <w:rsid w:val="00B25053"/>
    <w:rsid w:val="00B3303F"/>
    <w:rsid w:val="00B33EC8"/>
    <w:rsid w:val="00B35E33"/>
    <w:rsid w:val="00B37E58"/>
    <w:rsid w:val="00B406D1"/>
    <w:rsid w:val="00B411A6"/>
    <w:rsid w:val="00B41A91"/>
    <w:rsid w:val="00B45D97"/>
    <w:rsid w:val="00B51758"/>
    <w:rsid w:val="00B553F8"/>
    <w:rsid w:val="00B55670"/>
    <w:rsid w:val="00B55BD8"/>
    <w:rsid w:val="00B61195"/>
    <w:rsid w:val="00B62597"/>
    <w:rsid w:val="00B62CA2"/>
    <w:rsid w:val="00B63502"/>
    <w:rsid w:val="00B63746"/>
    <w:rsid w:val="00B64D3C"/>
    <w:rsid w:val="00B67900"/>
    <w:rsid w:val="00B679CB"/>
    <w:rsid w:val="00B71639"/>
    <w:rsid w:val="00B71899"/>
    <w:rsid w:val="00B728A0"/>
    <w:rsid w:val="00B73537"/>
    <w:rsid w:val="00B820EA"/>
    <w:rsid w:val="00B822EF"/>
    <w:rsid w:val="00B82F21"/>
    <w:rsid w:val="00B83053"/>
    <w:rsid w:val="00B837AF"/>
    <w:rsid w:val="00B8440C"/>
    <w:rsid w:val="00B85D63"/>
    <w:rsid w:val="00B86EC5"/>
    <w:rsid w:val="00B90887"/>
    <w:rsid w:val="00B9095F"/>
    <w:rsid w:val="00B91504"/>
    <w:rsid w:val="00B93B49"/>
    <w:rsid w:val="00B94A02"/>
    <w:rsid w:val="00B9728F"/>
    <w:rsid w:val="00BA0887"/>
    <w:rsid w:val="00BA3476"/>
    <w:rsid w:val="00BA3549"/>
    <w:rsid w:val="00BA751F"/>
    <w:rsid w:val="00BB0E82"/>
    <w:rsid w:val="00BB158B"/>
    <w:rsid w:val="00BB5872"/>
    <w:rsid w:val="00BB7102"/>
    <w:rsid w:val="00BC0CEC"/>
    <w:rsid w:val="00BC3428"/>
    <w:rsid w:val="00BC4490"/>
    <w:rsid w:val="00BC56EB"/>
    <w:rsid w:val="00BC5AF6"/>
    <w:rsid w:val="00BC5EB7"/>
    <w:rsid w:val="00BC7A41"/>
    <w:rsid w:val="00BD14A7"/>
    <w:rsid w:val="00BD445C"/>
    <w:rsid w:val="00BD4852"/>
    <w:rsid w:val="00BD6A5A"/>
    <w:rsid w:val="00BE3E90"/>
    <w:rsid w:val="00BE4231"/>
    <w:rsid w:val="00BE72E0"/>
    <w:rsid w:val="00BE79EB"/>
    <w:rsid w:val="00BF64C1"/>
    <w:rsid w:val="00BF7A33"/>
    <w:rsid w:val="00C012BC"/>
    <w:rsid w:val="00C01DE6"/>
    <w:rsid w:val="00C044F8"/>
    <w:rsid w:val="00C05ACE"/>
    <w:rsid w:val="00C06A7A"/>
    <w:rsid w:val="00C10B5E"/>
    <w:rsid w:val="00C10F07"/>
    <w:rsid w:val="00C11C98"/>
    <w:rsid w:val="00C129E9"/>
    <w:rsid w:val="00C13F25"/>
    <w:rsid w:val="00C144A8"/>
    <w:rsid w:val="00C14A26"/>
    <w:rsid w:val="00C14ADE"/>
    <w:rsid w:val="00C1692E"/>
    <w:rsid w:val="00C17165"/>
    <w:rsid w:val="00C20CC9"/>
    <w:rsid w:val="00C20F5A"/>
    <w:rsid w:val="00C26EDA"/>
    <w:rsid w:val="00C2754A"/>
    <w:rsid w:val="00C27DDA"/>
    <w:rsid w:val="00C32A04"/>
    <w:rsid w:val="00C3305C"/>
    <w:rsid w:val="00C34A7E"/>
    <w:rsid w:val="00C34DF2"/>
    <w:rsid w:val="00C35CB6"/>
    <w:rsid w:val="00C40904"/>
    <w:rsid w:val="00C43B38"/>
    <w:rsid w:val="00C43B64"/>
    <w:rsid w:val="00C54462"/>
    <w:rsid w:val="00C55421"/>
    <w:rsid w:val="00C55463"/>
    <w:rsid w:val="00C60B4A"/>
    <w:rsid w:val="00C62342"/>
    <w:rsid w:val="00C624D3"/>
    <w:rsid w:val="00C62645"/>
    <w:rsid w:val="00C63FBD"/>
    <w:rsid w:val="00C64E84"/>
    <w:rsid w:val="00C67303"/>
    <w:rsid w:val="00C71639"/>
    <w:rsid w:val="00C77DF3"/>
    <w:rsid w:val="00C81536"/>
    <w:rsid w:val="00C818E7"/>
    <w:rsid w:val="00C83B83"/>
    <w:rsid w:val="00C84CB6"/>
    <w:rsid w:val="00C8608B"/>
    <w:rsid w:val="00C8640D"/>
    <w:rsid w:val="00C87DC5"/>
    <w:rsid w:val="00C92831"/>
    <w:rsid w:val="00C93D89"/>
    <w:rsid w:val="00C946BA"/>
    <w:rsid w:val="00C96512"/>
    <w:rsid w:val="00C96EA3"/>
    <w:rsid w:val="00C96FFE"/>
    <w:rsid w:val="00C974EC"/>
    <w:rsid w:val="00CA29F6"/>
    <w:rsid w:val="00CA378B"/>
    <w:rsid w:val="00CA6C9E"/>
    <w:rsid w:val="00CB3B26"/>
    <w:rsid w:val="00CB4CD9"/>
    <w:rsid w:val="00CB5ADE"/>
    <w:rsid w:val="00CB5C80"/>
    <w:rsid w:val="00CB69F5"/>
    <w:rsid w:val="00CB6B58"/>
    <w:rsid w:val="00CB6D3C"/>
    <w:rsid w:val="00CB73B2"/>
    <w:rsid w:val="00CB7448"/>
    <w:rsid w:val="00CC1139"/>
    <w:rsid w:val="00CC2C9E"/>
    <w:rsid w:val="00CC3C16"/>
    <w:rsid w:val="00CC7760"/>
    <w:rsid w:val="00CD011B"/>
    <w:rsid w:val="00CD127E"/>
    <w:rsid w:val="00CE1D22"/>
    <w:rsid w:val="00CE342F"/>
    <w:rsid w:val="00CE4156"/>
    <w:rsid w:val="00CF122D"/>
    <w:rsid w:val="00CF1DA6"/>
    <w:rsid w:val="00CF59A4"/>
    <w:rsid w:val="00D00560"/>
    <w:rsid w:val="00D005E0"/>
    <w:rsid w:val="00D02BE2"/>
    <w:rsid w:val="00D02C16"/>
    <w:rsid w:val="00D04ED6"/>
    <w:rsid w:val="00D06FB5"/>
    <w:rsid w:val="00D07B9A"/>
    <w:rsid w:val="00D1097A"/>
    <w:rsid w:val="00D12775"/>
    <w:rsid w:val="00D13DD9"/>
    <w:rsid w:val="00D13F38"/>
    <w:rsid w:val="00D14BE6"/>
    <w:rsid w:val="00D177FF"/>
    <w:rsid w:val="00D210F2"/>
    <w:rsid w:val="00D2438A"/>
    <w:rsid w:val="00D245B9"/>
    <w:rsid w:val="00D300BA"/>
    <w:rsid w:val="00D3608A"/>
    <w:rsid w:val="00D4081F"/>
    <w:rsid w:val="00D43475"/>
    <w:rsid w:val="00D43F6E"/>
    <w:rsid w:val="00D46F09"/>
    <w:rsid w:val="00D47A1D"/>
    <w:rsid w:val="00D47A7C"/>
    <w:rsid w:val="00D51DCE"/>
    <w:rsid w:val="00D52DAA"/>
    <w:rsid w:val="00D52EDC"/>
    <w:rsid w:val="00D57777"/>
    <w:rsid w:val="00D61CA4"/>
    <w:rsid w:val="00D63155"/>
    <w:rsid w:val="00D6331E"/>
    <w:rsid w:val="00D66DEE"/>
    <w:rsid w:val="00D67247"/>
    <w:rsid w:val="00D67443"/>
    <w:rsid w:val="00D756DE"/>
    <w:rsid w:val="00D765FB"/>
    <w:rsid w:val="00D766B5"/>
    <w:rsid w:val="00D76931"/>
    <w:rsid w:val="00D805D0"/>
    <w:rsid w:val="00D84107"/>
    <w:rsid w:val="00D8459C"/>
    <w:rsid w:val="00D84B0E"/>
    <w:rsid w:val="00D84C96"/>
    <w:rsid w:val="00D859BE"/>
    <w:rsid w:val="00D8617A"/>
    <w:rsid w:val="00D8653C"/>
    <w:rsid w:val="00D87831"/>
    <w:rsid w:val="00D87CF2"/>
    <w:rsid w:val="00D92944"/>
    <w:rsid w:val="00D93DEE"/>
    <w:rsid w:val="00D94440"/>
    <w:rsid w:val="00D94528"/>
    <w:rsid w:val="00D950C8"/>
    <w:rsid w:val="00D96AD8"/>
    <w:rsid w:val="00D96D7C"/>
    <w:rsid w:val="00DA1B80"/>
    <w:rsid w:val="00DA34FE"/>
    <w:rsid w:val="00DB0364"/>
    <w:rsid w:val="00DB16BF"/>
    <w:rsid w:val="00DB1CC1"/>
    <w:rsid w:val="00DB4580"/>
    <w:rsid w:val="00DB472F"/>
    <w:rsid w:val="00DB56F2"/>
    <w:rsid w:val="00DC39C2"/>
    <w:rsid w:val="00DC6DE6"/>
    <w:rsid w:val="00DD086B"/>
    <w:rsid w:val="00DD372C"/>
    <w:rsid w:val="00DD39BD"/>
    <w:rsid w:val="00DD513F"/>
    <w:rsid w:val="00DD52E1"/>
    <w:rsid w:val="00DE0873"/>
    <w:rsid w:val="00DE1543"/>
    <w:rsid w:val="00DE1CA7"/>
    <w:rsid w:val="00DE3FA2"/>
    <w:rsid w:val="00DF20E0"/>
    <w:rsid w:val="00DF3596"/>
    <w:rsid w:val="00DF5AA2"/>
    <w:rsid w:val="00DF7715"/>
    <w:rsid w:val="00E007DE"/>
    <w:rsid w:val="00E00A2F"/>
    <w:rsid w:val="00E00DA6"/>
    <w:rsid w:val="00E00FA9"/>
    <w:rsid w:val="00E00FBB"/>
    <w:rsid w:val="00E037BB"/>
    <w:rsid w:val="00E06AEB"/>
    <w:rsid w:val="00E07AB1"/>
    <w:rsid w:val="00E1171A"/>
    <w:rsid w:val="00E11C11"/>
    <w:rsid w:val="00E1267D"/>
    <w:rsid w:val="00E13179"/>
    <w:rsid w:val="00E1431F"/>
    <w:rsid w:val="00E161AE"/>
    <w:rsid w:val="00E17E14"/>
    <w:rsid w:val="00E219EC"/>
    <w:rsid w:val="00E2292D"/>
    <w:rsid w:val="00E266A6"/>
    <w:rsid w:val="00E323B3"/>
    <w:rsid w:val="00E343FC"/>
    <w:rsid w:val="00E3605B"/>
    <w:rsid w:val="00E36502"/>
    <w:rsid w:val="00E36FE4"/>
    <w:rsid w:val="00E40BDB"/>
    <w:rsid w:val="00E43B22"/>
    <w:rsid w:val="00E43EB9"/>
    <w:rsid w:val="00E44F26"/>
    <w:rsid w:val="00E4667E"/>
    <w:rsid w:val="00E51A65"/>
    <w:rsid w:val="00E52136"/>
    <w:rsid w:val="00E54A6D"/>
    <w:rsid w:val="00E5518C"/>
    <w:rsid w:val="00E55DDF"/>
    <w:rsid w:val="00E57400"/>
    <w:rsid w:val="00E575EE"/>
    <w:rsid w:val="00E57D7C"/>
    <w:rsid w:val="00E63737"/>
    <w:rsid w:val="00E64974"/>
    <w:rsid w:val="00E650B0"/>
    <w:rsid w:val="00E65A84"/>
    <w:rsid w:val="00E65B24"/>
    <w:rsid w:val="00E661B0"/>
    <w:rsid w:val="00E6672A"/>
    <w:rsid w:val="00E670B7"/>
    <w:rsid w:val="00E67C3F"/>
    <w:rsid w:val="00E7035E"/>
    <w:rsid w:val="00E7080D"/>
    <w:rsid w:val="00E73454"/>
    <w:rsid w:val="00E73BDD"/>
    <w:rsid w:val="00E76848"/>
    <w:rsid w:val="00E76E98"/>
    <w:rsid w:val="00E77070"/>
    <w:rsid w:val="00E77E34"/>
    <w:rsid w:val="00E80977"/>
    <w:rsid w:val="00E815D9"/>
    <w:rsid w:val="00E82172"/>
    <w:rsid w:val="00E82F60"/>
    <w:rsid w:val="00E830DD"/>
    <w:rsid w:val="00E831D9"/>
    <w:rsid w:val="00E83BFF"/>
    <w:rsid w:val="00E84725"/>
    <w:rsid w:val="00E84F49"/>
    <w:rsid w:val="00E861CB"/>
    <w:rsid w:val="00E8759D"/>
    <w:rsid w:val="00E90CCA"/>
    <w:rsid w:val="00E91830"/>
    <w:rsid w:val="00E9249E"/>
    <w:rsid w:val="00EA07BA"/>
    <w:rsid w:val="00EA15B1"/>
    <w:rsid w:val="00EA3A10"/>
    <w:rsid w:val="00EA4F11"/>
    <w:rsid w:val="00EA5AA1"/>
    <w:rsid w:val="00EA752B"/>
    <w:rsid w:val="00EA75DF"/>
    <w:rsid w:val="00EB23BC"/>
    <w:rsid w:val="00EB4140"/>
    <w:rsid w:val="00EB4DAC"/>
    <w:rsid w:val="00EB4E15"/>
    <w:rsid w:val="00EB787E"/>
    <w:rsid w:val="00EC1BDC"/>
    <w:rsid w:val="00EC2585"/>
    <w:rsid w:val="00EC2608"/>
    <w:rsid w:val="00EC299F"/>
    <w:rsid w:val="00EC4483"/>
    <w:rsid w:val="00EC670D"/>
    <w:rsid w:val="00EC72D8"/>
    <w:rsid w:val="00ED06B0"/>
    <w:rsid w:val="00ED1D52"/>
    <w:rsid w:val="00ED1E13"/>
    <w:rsid w:val="00ED24E3"/>
    <w:rsid w:val="00ED40EF"/>
    <w:rsid w:val="00ED49E7"/>
    <w:rsid w:val="00ED6E6D"/>
    <w:rsid w:val="00EE06B0"/>
    <w:rsid w:val="00EE0DEE"/>
    <w:rsid w:val="00EE10A1"/>
    <w:rsid w:val="00EE28C6"/>
    <w:rsid w:val="00EE373C"/>
    <w:rsid w:val="00EE3BEB"/>
    <w:rsid w:val="00EE4DF1"/>
    <w:rsid w:val="00EE4E43"/>
    <w:rsid w:val="00EE5522"/>
    <w:rsid w:val="00EE5E16"/>
    <w:rsid w:val="00EF0B9C"/>
    <w:rsid w:val="00EF4754"/>
    <w:rsid w:val="00EF5C38"/>
    <w:rsid w:val="00EF65B2"/>
    <w:rsid w:val="00F0072B"/>
    <w:rsid w:val="00F00BB0"/>
    <w:rsid w:val="00F00C2A"/>
    <w:rsid w:val="00F032AB"/>
    <w:rsid w:val="00F045B9"/>
    <w:rsid w:val="00F05057"/>
    <w:rsid w:val="00F05E90"/>
    <w:rsid w:val="00F06BAB"/>
    <w:rsid w:val="00F07CCE"/>
    <w:rsid w:val="00F11B07"/>
    <w:rsid w:val="00F120B0"/>
    <w:rsid w:val="00F14B4F"/>
    <w:rsid w:val="00F16AA9"/>
    <w:rsid w:val="00F16DA0"/>
    <w:rsid w:val="00F20AD5"/>
    <w:rsid w:val="00F239C9"/>
    <w:rsid w:val="00F306A2"/>
    <w:rsid w:val="00F316B6"/>
    <w:rsid w:val="00F33141"/>
    <w:rsid w:val="00F33ADC"/>
    <w:rsid w:val="00F34F81"/>
    <w:rsid w:val="00F368FF"/>
    <w:rsid w:val="00F37913"/>
    <w:rsid w:val="00F37D49"/>
    <w:rsid w:val="00F467D6"/>
    <w:rsid w:val="00F5086C"/>
    <w:rsid w:val="00F536B4"/>
    <w:rsid w:val="00F53737"/>
    <w:rsid w:val="00F53A81"/>
    <w:rsid w:val="00F542EC"/>
    <w:rsid w:val="00F54B01"/>
    <w:rsid w:val="00F550E4"/>
    <w:rsid w:val="00F6229A"/>
    <w:rsid w:val="00F65D61"/>
    <w:rsid w:val="00F70358"/>
    <w:rsid w:val="00F70476"/>
    <w:rsid w:val="00F7098E"/>
    <w:rsid w:val="00F70A8C"/>
    <w:rsid w:val="00F73D49"/>
    <w:rsid w:val="00F775E2"/>
    <w:rsid w:val="00F77D9F"/>
    <w:rsid w:val="00F8335D"/>
    <w:rsid w:val="00F857AA"/>
    <w:rsid w:val="00F90091"/>
    <w:rsid w:val="00F9048B"/>
    <w:rsid w:val="00F91070"/>
    <w:rsid w:val="00F915FE"/>
    <w:rsid w:val="00F93CA0"/>
    <w:rsid w:val="00F93E97"/>
    <w:rsid w:val="00F969A0"/>
    <w:rsid w:val="00F97C1F"/>
    <w:rsid w:val="00FA2C11"/>
    <w:rsid w:val="00FA5836"/>
    <w:rsid w:val="00FA61F5"/>
    <w:rsid w:val="00FA684F"/>
    <w:rsid w:val="00FB0C98"/>
    <w:rsid w:val="00FB2AC8"/>
    <w:rsid w:val="00FB384E"/>
    <w:rsid w:val="00FC38F9"/>
    <w:rsid w:val="00FC62E6"/>
    <w:rsid w:val="00FC6ED8"/>
    <w:rsid w:val="00FD72E5"/>
    <w:rsid w:val="00FD7942"/>
    <w:rsid w:val="00FE5377"/>
    <w:rsid w:val="00FE6931"/>
    <w:rsid w:val="00FE6ED0"/>
    <w:rsid w:val="00FE7929"/>
    <w:rsid w:val="00FE7CDD"/>
    <w:rsid w:val="00FF0BC7"/>
    <w:rsid w:val="00FF3369"/>
    <w:rsid w:val="00FF4786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ity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23D0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3D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3D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3D0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/>
      <w:adjustRightInd w:val="0"/>
      <w:snapToGrid w:val="0"/>
      <w:spacing w:line="480" w:lineRule="auto"/>
      <w:outlineLvl w:val="3"/>
    </w:pPr>
    <w:rPr>
      <w:b/>
      <w:caps/>
    </w:rPr>
  </w:style>
  <w:style w:type="paragraph" w:styleId="Heading5">
    <w:name w:val="heading 5"/>
    <w:basedOn w:val="Normal"/>
    <w:next w:val="Normal"/>
    <w:qFormat/>
    <w:pPr>
      <w:keepNext/>
      <w:spacing w:line="720" w:lineRule="auto"/>
      <w:ind w:leftChars="200" w:left="200"/>
      <w:outlineLvl w:val="4"/>
    </w:pPr>
    <w:rPr>
      <w:rFonts w:ascii="Arial" w:hAnsi="Arial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3D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3D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0623D0"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23D0"/>
  </w:style>
  <w:style w:type="character" w:styleId="Strong">
    <w:name w:val="Strong"/>
    <w:uiPriority w:val="22"/>
    <w:qFormat/>
    <w:rsid w:val="000623D0"/>
    <w:rPr>
      <w:b/>
      <w:bCs/>
    </w:rPr>
  </w:style>
  <w:style w:type="character" w:styleId="Hyperlink">
    <w:name w:val="Hyperlink"/>
    <w:uiPriority w:val="99"/>
    <w:unhideWhenUsed/>
    <w:rsid w:val="000623D0"/>
    <w:rPr>
      <w:color w:val="0000FF"/>
      <w:u w:val="single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left="360" w:hangingChars="150" w:hanging="360"/>
    </w:pPr>
  </w:style>
  <w:style w:type="paragraph" w:styleId="BodyTextIndent2">
    <w:name w:val="Body Text Indent 2"/>
    <w:basedOn w:val="Normal"/>
    <w:pPr>
      <w:spacing w:line="360" w:lineRule="auto"/>
      <w:ind w:left="540" w:hangingChars="225" w:hanging="540"/>
    </w:pPr>
  </w:style>
  <w:style w:type="paragraph" w:styleId="BodyTextIndent3">
    <w:name w:val="Body Text Indent 3"/>
    <w:basedOn w:val="Normal"/>
    <w:pPr>
      <w:spacing w:after="120"/>
      <w:ind w:leftChars="200" w:left="480"/>
    </w:pPr>
    <w:rPr>
      <w:sz w:val="16"/>
      <w:szCs w:val="16"/>
    </w:rPr>
  </w:style>
  <w:style w:type="paragraph" w:styleId="BalloonText">
    <w:name w:val="Balloon Text"/>
    <w:basedOn w:val="Normal"/>
    <w:semiHidden/>
    <w:rPr>
      <w:rFonts w:ascii="Arial" w:hAnsi="Arial"/>
      <w:sz w:val="18"/>
      <w:szCs w:val="18"/>
    </w:rPr>
  </w:style>
  <w:style w:type="character" w:styleId="LineNumber">
    <w:name w:val="line number"/>
    <w:basedOn w:val="DefaultParagraphFont"/>
  </w:style>
  <w:style w:type="table" w:styleId="TableGrid">
    <w:name w:val="Table Grid"/>
    <w:basedOn w:val="TableNormal"/>
    <w:rsid w:val="007373B2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B9728F"/>
    <w:pPr>
      <w:widowControl w:val="0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2">
    <w:name w:val="ti2"/>
    <w:rsid w:val="00D00560"/>
    <w:rPr>
      <w:sz w:val="22"/>
      <w:szCs w:val="22"/>
    </w:rPr>
  </w:style>
  <w:style w:type="paragraph" w:styleId="BodyText2">
    <w:name w:val="Body Text 2"/>
    <w:basedOn w:val="Normal"/>
    <w:rsid w:val="007A54FB"/>
    <w:pPr>
      <w:spacing w:after="120" w:line="480" w:lineRule="auto"/>
    </w:pPr>
  </w:style>
  <w:style w:type="character" w:customStyle="1" w:styleId="ti">
    <w:name w:val="ti"/>
    <w:basedOn w:val="DefaultParagraphFont"/>
    <w:rsid w:val="00D2438A"/>
  </w:style>
  <w:style w:type="paragraph" w:customStyle="1" w:styleId="Mdeck4heading2">
    <w:name w:val="M_deck_4_heading_2"/>
    <w:next w:val="Normal"/>
    <w:qFormat/>
    <w:rsid w:val="00AD34F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="Arial"/>
      <w:i/>
      <w:snapToGrid w:val="0"/>
      <w:color w:val="000000"/>
      <w:sz w:val="24"/>
      <w:lang w:eastAsia="de-DE" w:bidi="en-US"/>
    </w:rPr>
  </w:style>
  <w:style w:type="character" w:customStyle="1" w:styleId="h4">
    <w:name w:val="h4"/>
    <w:rsid w:val="00E650B0"/>
    <w:rPr>
      <w:rFonts w:cs="Times New Roman"/>
    </w:rPr>
  </w:style>
  <w:style w:type="character" w:customStyle="1" w:styleId="FooterChar">
    <w:name w:val="Footer Char"/>
    <w:link w:val="Footer"/>
    <w:uiPriority w:val="99"/>
    <w:rsid w:val="003F3CA3"/>
    <w:rPr>
      <w:kern w:val="2"/>
    </w:rPr>
  </w:style>
  <w:style w:type="character" w:styleId="CommentReference">
    <w:name w:val="annotation reference"/>
    <w:uiPriority w:val="99"/>
    <w:unhideWhenUsed/>
    <w:rsid w:val="007B3AFF"/>
    <w:rPr>
      <w:sz w:val="18"/>
      <w:szCs w:val="18"/>
    </w:rPr>
  </w:style>
  <w:style w:type="paragraph" w:customStyle="1" w:styleId="MText">
    <w:name w:val="M_Text"/>
    <w:basedOn w:val="Normal"/>
    <w:rsid w:val="00314706"/>
    <w:pPr>
      <w:spacing w:line="340" w:lineRule="atLeast"/>
      <w:ind w:firstLine="284"/>
      <w:jc w:val="both"/>
    </w:pPr>
    <w:rPr>
      <w:rFonts w:eastAsia="Times New Roman"/>
      <w:color w:val="000000"/>
      <w:szCs w:val="20"/>
      <w:lang w:eastAsia="de-DE"/>
    </w:rPr>
  </w:style>
  <w:style w:type="character" w:customStyle="1" w:styleId="Heading6Char">
    <w:name w:val="Heading 6 Char"/>
    <w:link w:val="Heading6"/>
    <w:uiPriority w:val="9"/>
    <w:semiHidden/>
    <w:rsid w:val="000623D0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0623D0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0623D0"/>
    <w:pPr>
      <w:numPr>
        <w:ilvl w:val="2"/>
        <w:numId w:val="14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0623D0"/>
    <w:rPr>
      <w:rFonts w:ascii="Cambria" w:eastAsia="Times New Roman" w:hAnsi="Cambria"/>
      <w:b/>
      <w:bCs/>
      <w:color w:val="008000"/>
      <w:sz w:val="24"/>
      <w:szCs w:val="22"/>
    </w:rPr>
  </w:style>
  <w:style w:type="character" w:customStyle="1" w:styleId="Heading3Char">
    <w:name w:val="Heading 3 Char"/>
    <w:link w:val="Heading3"/>
    <w:uiPriority w:val="9"/>
    <w:rsid w:val="000623D0"/>
    <w:rPr>
      <w:rFonts w:ascii="Cambria" w:eastAsia="Times New Roman" w:hAnsi="Cambria"/>
      <w:b/>
      <w:bCs/>
      <w:color w:val="4F81BD"/>
      <w:sz w:val="22"/>
      <w:szCs w:val="22"/>
    </w:rPr>
  </w:style>
  <w:style w:type="paragraph" w:customStyle="1" w:styleId="JATSappsubsection">
    <w:name w:val="JATS.app.subsection"/>
    <w:basedOn w:val="Heading2"/>
    <w:link w:val="JATSappsubsectionChar"/>
    <w:rsid w:val="000623D0"/>
    <w:pPr>
      <w:numPr>
        <w:ilvl w:val="1"/>
        <w:numId w:val="14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0623D0"/>
    <w:rPr>
      <w:rFonts w:ascii="Cambria" w:eastAsia="Times New Roman" w:hAnsi="Cambria"/>
      <w:b/>
      <w:bCs/>
      <w:color w:val="0000FF"/>
      <w:sz w:val="28"/>
      <w:szCs w:val="26"/>
    </w:rPr>
  </w:style>
  <w:style w:type="character" w:customStyle="1" w:styleId="Heading2Char">
    <w:name w:val="Heading 2 Char"/>
    <w:link w:val="Heading2"/>
    <w:uiPriority w:val="9"/>
    <w:rsid w:val="000623D0"/>
    <w:rPr>
      <w:rFonts w:ascii="Cambria" w:eastAsia="Times New Roman" w:hAnsi="Cambria"/>
      <w:b/>
      <w:bCs/>
      <w:color w:val="4F81BD"/>
      <w:sz w:val="26"/>
      <w:szCs w:val="26"/>
    </w:rPr>
  </w:style>
  <w:style w:type="paragraph" w:customStyle="1" w:styleId="JATSappsection">
    <w:name w:val="JATS.app.section"/>
    <w:basedOn w:val="Heading1"/>
    <w:link w:val="JATSappsectionChar"/>
    <w:rsid w:val="000623D0"/>
    <w:pPr>
      <w:numPr>
        <w:numId w:val="14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0623D0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Heading1Char">
    <w:name w:val="Heading 1 Char"/>
    <w:link w:val="Heading1"/>
    <w:uiPriority w:val="9"/>
    <w:rsid w:val="000623D0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JATSexternalreference">
    <w:name w:val="JATS.external.reference"/>
    <w:rsid w:val="000623D0"/>
    <w:rPr>
      <w:rFonts w:ascii="Cambria" w:hAnsi="Cambria"/>
      <w:color w:val="FF0000"/>
      <w:sz w:val="22"/>
    </w:rPr>
  </w:style>
  <w:style w:type="character" w:styleId="PlaceholderText">
    <w:name w:val="Placeholder Text"/>
    <w:uiPriority w:val="99"/>
    <w:semiHidden/>
    <w:rsid w:val="000623D0"/>
    <w:rPr>
      <w:color w:val="808080"/>
    </w:rPr>
  </w:style>
  <w:style w:type="character" w:customStyle="1" w:styleId="JATSurl">
    <w:name w:val="JATS.url"/>
    <w:rsid w:val="000623D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623D0"/>
    <w:pPr>
      <w:numPr>
        <w:numId w:val="15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0623D0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23D0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623D0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0623D0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0623D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623D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0623D0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0623D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0623D0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0623D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0623D0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0623D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0623D0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0623D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623D0"/>
    <w:pPr>
      <w:numPr>
        <w:ilvl w:val="2"/>
        <w:numId w:val="16"/>
      </w:numPr>
      <w:spacing w:before="0" w:after="220"/>
    </w:pPr>
    <w:rPr>
      <w:color w:val="008000"/>
      <w:sz w:val="24"/>
    </w:rPr>
  </w:style>
  <w:style w:type="character" w:customStyle="1" w:styleId="JATSsubsubsectionChar">
    <w:name w:val="JATS.subsubsection Char"/>
    <w:link w:val="JATSsubsubsection"/>
    <w:rsid w:val="000623D0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0623D0"/>
    <w:pPr>
      <w:numPr>
        <w:ilvl w:val="1"/>
        <w:numId w:val="16"/>
      </w:numPr>
      <w:spacing w:before="0" w:after="220"/>
    </w:pPr>
    <w:rPr>
      <w:color w:val="0000FF"/>
      <w:sz w:val="28"/>
    </w:rPr>
  </w:style>
  <w:style w:type="character" w:customStyle="1" w:styleId="JATSsubsectionChar">
    <w:name w:val="JATS.subsection Char"/>
    <w:link w:val="JATSsubsection"/>
    <w:rsid w:val="000623D0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623D0"/>
    <w:pPr>
      <w:numPr>
        <w:numId w:val="16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0623D0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623D0"/>
    <w:rPr>
      <w:color w:val="FF0000"/>
      <w:sz w:val="24"/>
    </w:rPr>
  </w:style>
  <w:style w:type="character" w:customStyle="1" w:styleId="JATSapptitleChar">
    <w:name w:val="JATS.app.title Char"/>
    <w:link w:val="JATSapptitle"/>
    <w:rsid w:val="000623D0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0623D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0623D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623D0"/>
    <w:rPr>
      <w:color w:val="auto"/>
    </w:rPr>
  </w:style>
  <w:style w:type="character" w:customStyle="1" w:styleId="JATSglossarytitleChar">
    <w:name w:val="JATS.glossary.title Char"/>
    <w:link w:val="JATSglossarytitle"/>
    <w:rsid w:val="000623D0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0623D0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0623D0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0623D0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0623D0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0623D0"/>
    <w:rPr>
      <w:color w:val="auto"/>
    </w:rPr>
  </w:style>
  <w:style w:type="character" w:customStyle="1" w:styleId="JATSabstracttitleChar">
    <w:name w:val="JATS.abstract.title Char"/>
    <w:link w:val="JATSabstracttitle"/>
    <w:rsid w:val="000623D0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0623D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rsid w:val="000623D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0623D0"/>
    <w:rPr>
      <w:i/>
      <w:iCs/>
    </w:rPr>
  </w:style>
  <w:style w:type="character" w:customStyle="1" w:styleId="JATSbolditalic">
    <w:name w:val="JATS.bold.italic"/>
    <w:rsid w:val="000623D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0623D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623D0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0623D0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623D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0623D0"/>
    <w:rPr>
      <w:rFonts w:ascii="Calibri" w:eastAsia="Calibri" w:hAnsi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0623D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0623D0"/>
    <w:rPr>
      <w:rFonts w:ascii="Cambria" w:eastAsia="Calibri" w:hAnsi="Cambria" w:cs="Arial"/>
      <w:iCs/>
      <w:sz w:val="22"/>
      <w:szCs w:val="22"/>
    </w:rPr>
  </w:style>
  <w:style w:type="character" w:customStyle="1" w:styleId="JATSexternallink">
    <w:name w:val="JATS.external.link"/>
    <w:rsid w:val="000623D0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rsid w:val="000623D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0623D0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rsid w:val="000623D0"/>
    <w:rPr>
      <w:rFonts w:ascii="Cambria" w:hAnsi="Cambria"/>
      <w:b/>
      <w:bCs/>
      <w:i/>
      <w:iCs/>
      <w:caps w:val="0"/>
      <w:strike w:val="0"/>
      <w:color w:val="4F81BD"/>
      <w:sz w:val="22"/>
      <w:u w:val="none"/>
    </w:rPr>
  </w:style>
  <w:style w:type="character" w:styleId="IntenseEmphasis">
    <w:name w:val="Intense Emphasis"/>
    <w:uiPriority w:val="21"/>
    <w:qFormat/>
    <w:rsid w:val="000623D0"/>
    <w:rPr>
      <w:b/>
      <w:bCs/>
      <w:i/>
      <w:iCs/>
      <w:color w:val="4F81BD"/>
    </w:rPr>
  </w:style>
  <w:style w:type="paragraph" w:customStyle="1" w:styleId="JATSparagraphcontinued">
    <w:name w:val="JATS.paragraph.continued"/>
    <w:basedOn w:val="Normal"/>
    <w:link w:val="JATSparagraphcontinuedChar"/>
    <w:rsid w:val="000623D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0623D0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0623D0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0623D0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0623D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623D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0623D0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623D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0623D0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0623D0"/>
    <w:pPr>
      <w:numPr>
        <w:numId w:val="17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0623D0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0623D0"/>
    <w:pPr>
      <w:numPr>
        <w:numId w:val="18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0623D0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0623D0"/>
    <w:pPr>
      <w:numPr>
        <w:numId w:val="19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0623D0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0623D0"/>
    <w:pPr>
      <w:numPr>
        <w:numId w:val="20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0623D0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0623D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0623D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623D0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0623D0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0623D0"/>
    <w:rPr>
      <w:rFonts w:ascii="Cambria" w:hAnsi="Cambria"/>
      <w:color w:val="000000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23D0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3D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3D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3D0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/>
      <w:adjustRightInd w:val="0"/>
      <w:snapToGrid w:val="0"/>
      <w:spacing w:line="480" w:lineRule="auto"/>
      <w:outlineLvl w:val="3"/>
    </w:pPr>
    <w:rPr>
      <w:b/>
      <w:caps/>
    </w:rPr>
  </w:style>
  <w:style w:type="paragraph" w:styleId="Heading5">
    <w:name w:val="heading 5"/>
    <w:basedOn w:val="Normal"/>
    <w:next w:val="Normal"/>
    <w:qFormat/>
    <w:pPr>
      <w:keepNext/>
      <w:spacing w:line="720" w:lineRule="auto"/>
      <w:ind w:leftChars="200" w:left="200"/>
      <w:outlineLvl w:val="4"/>
    </w:pPr>
    <w:rPr>
      <w:rFonts w:ascii="Arial" w:hAnsi="Arial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3D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3D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0623D0"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23D0"/>
  </w:style>
  <w:style w:type="character" w:styleId="Strong">
    <w:name w:val="Strong"/>
    <w:uiPriority w:val="22"/>
    <w:qFormat/>
    <w:rsid w:val="000623D0"/>
    <w:rPr>
      <w:b/>
      <w:bCs/>
    </w:rPr>
  </w:style>
  <w:style w:type="character" w:styleId="Hyperlink">
    <w:name w:val="Hyperlink"/>
    <w:uiPriority w:val="99"/>
    <w:unhideWhenUsed/>
    <w:rsid w:val="000623D0"/>
    <w:rPr>
      <w:color w:val="0000FF"/>
      <w:u w:val="single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ind w:left="360" w:hangingChars="150" w:hanging="360"/>
    </w:pPr>
  </w:style>
  <w:style w:type="paragraph" w:styleId="BodyTextIndent2">
    <w:name w:val="Body Text Indent 2"/>
    <w:basedOn w:val="Normal"/>
    <w:pPr>
      <w:spacing w:line="360" w:lineRule="auto"/>
      <w:ind w:left="540" w:hangingChars="225" w:hanging="540"/>
    </w:pPr>
  </w:style>
  <w:style w:type="paragraph" w:styleId="BodyTextIndent3">
    <w:name w:val="Body Text Indent 3"/>
    <w:basedOn w:val="Normal"/>
    <w:pPr>
      <w:spacing w:after="120"/>
      <w:ind w:leftChars="200" w:left="480"/>
    </w:pPr>
    <w:rPr>
      <w:sz w:val="16"/>
      <w:szCs w:val="16"/>
    </w:rPr>
  </w:style>
  <w:style w:type="paragraph" w:styleId="BalloonText">
    <w:name w:val="Balloon Text"/>
    <w:basedOn w:val="Normal"/>
    <w:semiHidden/>
    <w:rPr>
      <w:rFonts w:ascii="Arial" w:hAnsi="Arial"/>
      <w:sz w:val="18"/>
      <w:szCs w:val="18"/>
    </w:rPr>
  </w:style>
  <w:style w:type="character" w:styleId="LineNumber">
    <w:name w:val="line number"/>
    <w:basedOn w:val="DefaultParagraphFont"/>
  </w:style>
  <w:style w:type="table" w:styleId="TableGrid">
    <w:name w:val="Table Grid"/>
    <w:basedOn w:val="TableNormal"/>
    <w:rsid w:val="007373B2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B9728F"/>
    <w:pPr>
      <w:widowControl w:val="0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i2">
    <w:name w:val="ti2"/>
    <w:rsid w:val="00D00560"/>
    <w:rPr>
      <w:sz w:val="22"/>
      <w:szCs w:val="22"/>
    </w:rPr>
  </w:style>
  <w:style w:type="paragraph" w:styleId="BodyText2">
    <w:name w:val="Body Text 2"/>
    <w:basedOn w:val="Normal"/>
    <w:rsid w:val="007A54FB"/>
    <w:pPr>
      <w:spacing w:after="120" w:line="480" w:lineRule="auto"/>
    </w:pPr>
  </w:style>
  <w:style w:type="character" w:customStyle="1" w:styleId="ti">
    <w:name w:val="ti"/>
    <w:basedOn w:val="DefaultParagraphFont"/>
    <w:rsid w:val="00D2438A"/>
  </w:style>
  <w:style w:type="paragraph" w:customStyle="1" w:styleId="Mdeck4heading2">
    <w:name w:val="M_deck_4_heading_2"/>
    <w:next w:val="Normal"/>
    <w:qFormat/>
    <w:rsid w:val="00AD34F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="Arial"/>
      <w:i/>
      <w:snapToGrid w:val="0"/>
      <w:color w:val="000000"/>
      <w:sz w:val="24"/>
      <w:lang w:eastAsia="de-DE" w:bidi="en-US"/>
    </w:rPr>
  </w:style>
  <w:style w:type="character" w:customStyle="1" w:styleId="h4">
    <w:name w:val="h4"/>
    <w:rsid w:val="00E650B0"/>
    <w:rPr>
      <w:rFonts w:cs="Times New Roman"/>
    </w:rPr>
  </w:style>
  <w:style w:type="character" w:customStyle="1" w:styleId="FooterChar">
    <w:name w:val="Footer Char"/>
    <w:link w:val="Footer"/>
    <w:uiPriority w:val="99"/>
    <w:rsid w:val="003F3CA3"/>
    <w:rPr>
      <w:kern w:val="2"/>
    </w:rPr>
  </w:style>
  <w:style w:type="character" w:styleId="CommentReference">
    <w:name w:val="annotation reference"/>
    <w:uiPriority w:val="99"/>
    <w:unhideWhenUsed/>
    <w:rsid w:val="007B3AFF"/>
    <w:rPr>
      <w:sz w:val="18"/>
      <w:szCs w:val="18"/>
    </w:rPr>
  </w:style>
  <w:style w:type="paragraph" w:customStyle="1" w:styleId="MText">
    <w:name w:val="M_Text"/>
    <w:basedOn w:val="Normal"/>
    <w:rsid w:val="00314706"/>
    <w:pPr>
      <w:spacing w:line="340" w:lineRule="atLeast"/>
      <w:ind w:firstLine="284"/>
      <w:jc w:val="both"/>
    </w:pPr>
    <w:rPr>
      <w:rFonts w:eastAsia="Times New Roman"/>
      <w:color w:val="000000"/>
      <w:szCs w:val="20"/>
      <w:lang w:eastAsia="de-DE"/>
    </w:rPr>
  </w:style>
  <w:style w:type="character" w:customStyle="1" w:styleId="Heading6Char">
    <w:name w:val="Heading 6 Char"/>
    <w:link w:val="Heading6"/>
    <w:uiPriority w:val="9"/>
    <w:semiHidden/>
    <w:rsid w:val="000623D0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0623D0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0623D0"/>
    <w:pPr>
      <w:numPr>
        <w:ilvl w:val="2"/>
        <w:numId w:val="14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0623D0"/>
    <w:rPr>
      <w:rFonts w:ascii="Cambria" w:eastAsia="Times New Roman" w:hAnsi="Cambria"/>
      <w:b/>
      <w:bCs/>
      <w:color w:val="008000"/>
      <w:sz w:val="24"/>
      <w:szCs w:val="22"/>
    </w:rPr>
  </w:style>
  <w:style w:type="character" w:customStyle="1" w:styleId="Heading3Char">
    <w:name w:val="Heading 3 Char"/>
    <w:link w:val="Heading3"/>
    <w:uiPriority w:val="9"/>
    <w:rsid w:val="000623D0"/>
    <w:rPr>
      <w:rFonts w:ascii="Cambria" w:eastAsia="Times New Roman" w:hAnsi="Cambria"/>
      <w:b/>
      <w:bCs/>
      <w:color w:val="4F81BD"/>
      <w:sz w:val="22"/>
      <w:szCs w:val="22"/>
    </w:rPr>
  </w:style>
  <w:style w:type="paragraph" w:customStyle="1" w:styleId="JATSappsubsection">
    <w:name w:val="JATS.app.subsection"/>
    <w:basedOn w:val="Heading2"/>
    <w:link w:val="JATSappsubsectionChar"/>
    <w:rsid w:val="000623D0"/>
    <w:pPr>
      <w:numPr>
        <w:ilvl w:val="1"/>
        <w:numId w:val="14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0623D0"/>
    <w:rPr>
      <w:rFonts w:ascii="Cambria" w:eastAsia="Times New Roman" w:hAnsi="Cambria"/>
      <w:b/>
      <w:bCs/>
      <w:color w:val="0000FF"/>
      <w:sz w:val="28"/>
      <w:szCs w:val="26"/>
    </w:rPr>
  </w:style>
  <w:style w:type="character" w:customStyle="1" w:styleId="Heading2Char">
    <w:name w:val="Heading 2 Char"/>
    <w:link w:val="Heading2"/>
    <w:uiPriority w:val="9"/>
    <w:rsid w:val="000623D0"/>
    <w:rPr>
      <w:rFonts w:ascii="Cambria" w:eastAsia="Times New Roman" w:hAnsi="Cambria"/>
      <w:b/>
      <w:bCs/>
      <w:color w:val="4F81BD"/>
      <w:sz w:val="26"/>
      <w:szCs w:val="26"/>
    </w:rPr>
  </w:style>
  <w:style w:type="paragraph" w:customStyle="1" w:styleId="JATSappsection">
    <w:name w:val="JATS.app.section"/>
    <w:basedOn w:val="Heading1"/>
    <w:link w:val="JATSappsectionChar"/>
    <w:rsid w:val="000623D0"/>
    <w:pPr>
      <w:numPr>
        <w:numId w:val="14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0623D0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Heading1Char">
    <w:name w:val="Heading 1 Char"/>
    <w:link w:val="Heading1"/>
    <w:uiPriority w:val="9"/>
    <w:rsid w:val="000623D0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JATSexternalreference">
    <w:name w:val="JATS.external.reference"/>
    <w:rsid w:val="000623D0"/>
    <w:rPr>
      <w:rFonts w:ascii="Cambria" w:hAnsi="Cambria"/>
      <w:color w:val="FF0000"/>
      <w:sz w:val="22"/>
    </w:rPr>
  </w:style>
  <w:style w:type="character" w:styleId="PlaceholderText">
    <w:name w:val="Placeholder Text"/>
    <w:uiPriority w:val="99"/>
    <w:semiHidden/>
    <w:rsid w:val="000623D0"/>
    <w:rPr>
      <w:color w:val="808080"/>
    </w:rPr>
  </w:style>
  <w:style w:type="character" w:customStyle="1" w:styleId="JATSurl">
    <w:name w:val="JATS.url"/>
    <w:rsid w:val="000623D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623D0"/>
    <w:pPr>
      <w:numPr>
        <w:numId w:val="15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0623D0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23D0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623D0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0623D0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0623D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623D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0623D0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0623D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0623D0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0623D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0623D0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0623D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0623D0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0623D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623D0"/>
    <w:pPr>
      <w:numPr>
        <w:ilvl w:val="2"/>
        <w:numId w:val="16"/>
      </w:numPr>
      <w:spacing w:before="0" w:after="220"/>
    </w:pPr>
    <w:rPr>
      <w:color w:val="008000"/>
      <w:sz w:val="24"/>
    </w:rPr>
  </w:style>
  <w:style w:type="character" w:customStyle="1" w:styleId="JATSsubsubsectionChar">
    <w:name w:val="JATS.subsubsection Char"/>
    <w:link w:val="JATSsubsubsection"/>
    <w:rsid w:val="000623D0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0623D0"/>
    <w:pPr>
      <w:numPr>
        <w:ilvl w:val="1"/>
        <w:numId w:val="16"/>
      </w:numPr>
      <w:spacing w:before="0" w:after="220"/>
    </w:pPr>
    <w:rPr>
      <w:color w:val="0000FF"/>
      <w:sz w:val="28"/>
    </w:rPr>
  </w:style>
  <w:style w:type="character" w:customStyle="1" w:styleId="JATSsubsectionChar">
    <w:name w:val="JATS.subsection Char"/>
    <w:link w:val="JATSsubsection"/>
    <w:rsid w:val="000623D0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0623D0"/>
    <w:pPr>
      <w:numPr>
        <w:numId w:val="16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0623D0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0623D0"/>
    <w:rPr>
      <w:color w:val="FF0000"/>
      <w:sz w:val="24"/>
    </w:rPr>
  </w:style>
  <w:style w:type="character" w:customStyle="1" w:styleId="JATSapptitleChar">
    <w:name w:val="JATS.app.title Char"/>
    <w:link w:val="JATSapptitle"/>
    <w:rsid w:val="000623D0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0623D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0623D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623D0"/>
    <w:rPr>
      <w:color w:val="auto"/>
    </w:rPr>
  </w:style>
  <w:style w:type="character" w:customStyle="1" w:styleId="JATSglossarytitleChar">
    <w:name w:val="JATS.glossary.title Char"/>
    <w:link w:val="JATSglossarytitle"/>
    <w:rsid w:val="000623D0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0623D0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0623D0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0623D0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0623D0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0623D0"/>
    <w:rPr>
      <w:color w:val="auto"/>
    </w:rPr>
  </w:style>
  <w:style w:type="character" w:customStyle="1" w:styleId="JATSabstracttitleChar">
    <w:name w:val="JATS.abstract.title Char"/>
    <w:link w:val="JATSabstracttitle"/>
    <w:rsid w:val="000623D0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0623D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customStyle="1" w:styleId="JATSitalic">
    <w:name w:val="JATS.italic"/>
    <w:rsid w:val="000623D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0623D0"/>
    <w:rPr>
      <w:i/>
      <w:iCs/>
    </w:rPr>
  </w:style>
  <w:style w:type="character" w:customStyle="1" w:styleId="JATSbolditalic">
    <w:name w:val="JATS.bold.italic"/>
    <w:rsid w:val="000623D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0623D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623D0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0623D0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623D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0623D0"/>
    <w:rPr>
      <w:rFonts w:ascii="Calibri" w:eastAsia="Calibri" w:hAnsi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0623D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0623D0"/>
    <w:rPr>
      <w:rFonts w:ascii="Cambria" w:eastAsia="Calibri" w:hAnsi="Cambria" w:cs="Arial"/>
      <w:iCs/>
      <w:sz w:val="22"/>
      <w:szCs w:val="22"/>
    </w:rPr>
  </w:style>
  <w:style w:type="character" w:customStyle="1" w:styleId="JATSexternallink">
    <w:name w:val="JATS.external.link"/>
    <w:rsid w:val="000623D0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rsid w:val="000623D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0623D0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rsid w:val="000623D0"/>
    <w:rPr>
      <w:rFonts w:ascii="Cambria" w:hAnsi="Cambria"/>
      <w:b/>
      <w:bCs/>
      <w:i/>
      <w:iCs/>
      <w:caps w:val="0"/>
      <w:strike w:val="0"/>
      <w:color w:val="4F81BD"/>
      <w:sz w:val="22"/>
      <w:u w:val="none"/>
    </w:rPr>
  </w:style>
  <w:style w:type="character" w:styleId="IntenseEmphasis">
    <w:name w:val="Intense Emphasis"/>
    <w:uiPriority w:val="21"/>
    <w:qFormat/>
    <w:rsid w:val="000623D0"/>
    <w:rPr>
      <w:b/>
      <w:bCs/>
      <w:i/>
      <w:iCs/>
      <w:color w:val="4F81BD"/>
    </w:rPr>
  </w:style>
  <w:style w:type="paragraph" w:customStyle="1" w:styleId="JATSparagraphcontinued">
    <w:name w:val="JATS.paragraph.continued"/>
    <w:basedOn w:val="Normal"/>
    <w:link w:val="JATSparagraphcontinuedChar"/>
    <w:rsid w:val="000623D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0623D0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0623D0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0623D0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0623D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623D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0623D0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623D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0623D0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0623D0"/>
    <w:pPr>
      <w:numPr>
        <w:numId w:val="17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0623D0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0623D0"/>
    <w:pPr>
      <w:numPr>
        <w:numId w:val="18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0623D0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0623D0"/>
    <w:pPr>
      <w:numPr>
        <w:numId w:val="19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0623D0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0623D0"/>
    <w:pPr>
      <w:numPr>
        <w:numId w:val="20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0623D0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0623D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0623D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623D0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0623D0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0623D0"/>
    <w:rPr>
      <w:rFonts w:ascii="Cambria" w:hAnsi="Cambria"/>
      <w:color w:val="000000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35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0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3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7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1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7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2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4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5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2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0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922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541333">
              <w:marLeft w:val="360"/>
              <w:marRight w:val="0"/>
              <w:marTop w:val="13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3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034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5149">
              <w:marLeft w:val="360"/>
              <w:marRight w:val="0"/>
              <w:marTop w:val="13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9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3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4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1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4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0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5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7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62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0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3701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2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2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9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5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6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0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5801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7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7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0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1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2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3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5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Article:</vt:lpstr>
    </vt:vector>
  </TitlesOfParts>
  <Company>mychat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Article:</dc:title>
  <dc:subject/>
  <dc:creator>SuperXP</dc:creator>
  <cp:keywords/>
  <cp:lastModifiedBy>Administrator</cp:lastModifiedBy>
  <cp:revision>2</cp:revision>
  <cp:lastPrinted>2013-12-17T08:44:00Z</cp:lastPrinted>
  <dcterms:created xsi:type="dcterms:W3CDTF">2014-03-11T15:40:00Z</dcterms:created>
  <dcterms:modified xsi:type="dcterms:W3CDTF">2014-03-11T15:40:00Z</dcterms:modified>
</cp:coreProperties>
</file>